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92C" w:rsidRDefault="00A50475" w:rsidP="00A50475">
      <w:pPr>
        <w:spacing w:line="480" w:lineRule="auto"/>
        <w:rPr>
          <w:rFonts w:ascii="Times New Roman" w:hAnsi="Times New Roman" w:cs="Times New Roman"/>
          <w:b/>
          <w:sz w:val="24"/>
          <w:szCs w:val="24"/>
        </w:rPr>
      </w:pPr>
      <w:r w:rsidRPr="0093379C">
        <w:rPr>
          <w:rFonts w:ascii="Times New Roman" w:hAnsi="Times New Roman" w:cs="Times New Roman"/>
          <w:b/>
          <w:sz w:val="24"/>
          <w:szCs w:val="24"/>
        </w:rPr>
        <w:t>Supporting information</w:t>
      </w:r>
    </w:p>
    <w:p w:rsidR="0013455A" w:rsidRPr="00E278E1" w:rsidRDefault="0013455A" w:rsidP="00A50475">
      <w:pPr>
        <w:spacing w:line="480" w:lineRule="auto"/>
        <w:rPr>
          <w:rFonts w:ascii="Arial" w:eastAsia="宋体" w:hAnsi="Arial" w:cs="Arial"/>
          <w:b/>
          <w:sz w:val="24"/>
          <w:szCs w:val="24"/>
        </w:rPr>
      </w:pPr>
      <w:proofErr w:type="gramStart"/>
      <w:r w:rsidRPr="00E278E1">
        <w:rPr>
          <w:rFonts w:ascii="Arial" w:eastAsia="宋体" w:hAnsi="Arial" w:cs="Arial" w:hint="eastAsia"/>
          <w:b/>
          <w:sz w:val="24"/>
          <w:szCs w:val="24"/>
        </w:rPr>
        <w:t xml:space="preserve">S1 </w:t>
      </w:r>
      <w:r w:rsidR="0013775E">
        <w:rPr>
          <w:rFonts w:ascii="Arial" w:eastAsia="宋体" w:hAnsi="Arial" w:cs="Arial" w:hint="eastAsia"/>
          <w:b/>
          <w:sz w:val="24"/>
          <w:szCs w:val="24"/>
        </w:rPr>
        <w:t>File</w:t>
      </w:r>
      <w:r w:rsidRPr="00E278E1">
        <w:rPr>
          <w:rFonts w:ascii="Arial" w:eastAsia="宋体" w:hAnsi="Arial" w:cs="Arial" w:hint="eastAsia"/>
          <w:b/>
          <w:sz w:val="24"/>
          <w:szCs w:val="24"/>
        </w:rPr>
        <w:t>.</w:t>
      </w:r>
      <w:proofErr w:type="gramEnd"/>
      <w:r w:rsidRPr="00E278E1">
        <w:rPr>
          <w:rFonts w:ascii="Arial" w:eastAsia="宋体" w:hAnsi="Arial" w:cs="Arial" w:hint="eastAsia"/>
          <w:b/>
          <w:sz w:val="24"/>
          <w:szCs w:val="24"/>
        </w:rPr>
        <w:t xml:space="preserve"> </w:t>
      </w:r>
      <w:r w:rsidR="00170B2D" w:rsidRPr="00E278E1">
        <w:rPr>
          <w:rFonts w:ascii="Arial" w:eastAsia="宋体" w:hAnsi="Arial" w:cs="Arial"/>
          <w:b/>
          <w:sz w:val="24"/>
          <w:szCs w:val="24"/>
        </w:rPr>
        <w:t>T</w:t>
      </w:r>
      <w:r w:rsidR="00170B2D" w:rsidRPr="00E278E1">
        <w:rPr>
          <w:rFonts w:ascii="Arial" w:eastAsia="宋体" w:hAnsi="Arial" w:cs="Arial" w:hint="eastAsia"/>
          <w:b/>
          <w:sz w:val="24"/>
          <w:szCs w:val="24"/>
        </w:rPr>
        <w:t xml:space="preserve">he </w:t>
      </w:r>
      <w:r w:rsidR="00170B2D" w:rsidRPr="00E278E1">
        <w:rPr>
          <w:rFonts w:ascii="Arial" w:eastAsia="宋体" w:hAnsi="Arial" w:cs="Arial"/>
          <w:b/>
          <w:sz w:val="24"/>
          <w:szCs w:val="24"/>
        </w:rPr>
        <w:t>yields (kg/ha) per unit grow</w:t>
      </w:r>
      <w:r w:rsidR="00C31CD9">
        <w:rPr>
          <w:rFonts w:ascii="Arial" w:eastAsia="宋体" w:hAnsi="Arial" w:cs="Arial" w:hint="eastAsia"/>
          <w:b/>
          <w:sz w:val="24"/>
          <w:szCs w:val="24"/>
        </w:rPr>
        <w:t>th</w:t>
      </w:r>
      <w:r w:rsidR="00170B2D" w:rsidRPr="00E278E1">
        <w:rPr>
          <w:rFonts w:ascii="Arial" w:eastAsia="宋体" w:hAnsi="Arial" w:cs="Arial"/>
          <w:b/>
          <w:sz w:val="24"/>
          <w:szCs w:val="24"/>
        </w:rPr>
        <w:t xml:space="preserve"> land area </w:t>
      </w:r>
      <w:r w:rsidR="003322E9">
        <w:rPr>
          <w:rFonts w:ascii="Arial" w:eastAsia="宋体" w:hAnsi="Arial" w:cs="Arial" w:hint="eastAsia"/>
          <w:b/>
          <w:sz w:val="24"/>
          <w:szCs w:val="24"/>
        </w:rPr>
        <w:t xml:space="preserve">of component in </w:t>
      </w:r>
      <w:r w:rsidR="00170B2D" w:rsidRPr="00E278E1">
        <w:rPr>
          <w:rFonts w:ascii="Arial" w:eastAsia="宋体" w:hAnsi="Arial" w:cs="Arial"/>
          <w:b/>
          <w:sz w:val="24"/>
          <w:szCs w:val="24"/>
        </w:rPr>
        <w:t>different cultivation patterns</w:t>
      </w:r>
      <w:r w:rsidR="00170B2D" w:rsidRPr="00E278E1">
        <w:rPr>
          <w:rFonts w:ascii="Arial" w:eastAsia="宋体" w:hAnsi="Arial" w:cs="Arial" w:hint="eastAsia"/>
          <w:b/>
          <w:sz w:val="24"/>
          <w:szCs w:val="24"/>
        </w:rPr>
        <w:t xml:space="preserve"> </w:t>
      </w:r>
    </w:p>
    <w:p w:rsidR="00DF456A" w:rsidRPr="00682EB8" w:rsidRDefault="0008666E" w:rsidP="000703EE">
      <w:pPr>
        <w:spacing w:line="480" w:lineRule="auto"/>
        <w:rPr>
          <w:rFonts w:ascii="Times New Roman" w:hAnsi="Times New Roman" w:cs="Times New Roman"/>
          <w:color w:val="000000" w:themeColor="text1"/>
          <w:sz w:val="24"/>
        </w:rPr>
      </w:pPr>
      <w:r w:rsidRPr="00682EB8">
        <w:rPr>
          <w:rFonts w:ascii="Times New Roman" w:hAnsi="Times New Roman" w:cs="Times New Roman"/>
          <w:color w:val="000000" w:themeColor="text1"/>
          <w:sz w:val="24"/>
          <w:szCs w:val="24"/>
        </w:rPr>
        <w:t xml:space="preserve">In the present study, </w:t>
      </w:r>
      <w:r w:rsidR="002A6423" w:rsidRPr="00682EB8">
        <w:rPr>
          <w:rFonts w:ascii="Times New Roman" w:hAnsi="Times New Roman" w:cs="Times New Roman" w:hint="eastAsia"/>
          <w:color w:val="000000" w:themeColor="text1"/>
          <w:sz w:val="24"/>
          <w:szCs w:val="24"/>
        </w:rPr>
        <w:t>three cultivation patterns</w:t>
      </w:r>
      <w:r w:rsidRPr="00682EB8">
        <w:rPr>
          <w:rFonts w:ascii="Times New Roman" w:hAnsi="Times New Roman" w:cs="Times New Roman"/>
          <w:color w:val="000000" w:themeColor="text1"/>
          <w:sz w:val="24"/>
          <w:szCs w:val="24"/>
        </w:rPr>
        <w:t xml:space="preserve"> </w:t>
      </w:r>
      <w:r w:rsidR="002A6423" w:rsidRPr="00682EB8">
        <w:rPr>
          <w:rFonts w:ascii="Times New Roman" w:hAnsi="Times New Roman" w:cs="Times New Roman" w:hint="eastAsia"/>
          <w:color w:val="000000" w:themeColor="text1"/>
          <w:sz w:val="24"/>
          <w:szCs w:val="24"/>
        </w:rPr>
        <w:t xml:space="preserve">were replicated </w:t>
      </w:r>
      <w:r w:rsidR="00E546D4" w:rsidRPr="00682EB8">
        <w:rPr>
          <w:rFonts w:ascii="Times New Roman" w:hAnsi="Times New Roman" w:cs="Times New Roman" w:hint="eastAsia"/>
          <w:color w:val="000000" w:themeColor="text1"/>
          <w:sz w:val="24"/>
          <w:szCs w:val="24"/>
        </w:rPr>
        <w:t>3</w:t>
      </w:r>
      <w:r w:rsidR="002A6423" w:rsidRPr="00682EB8">
        <w:rPr>
          <w:rFonts w:ascii="Times New Roman" w:hAnsi="Times New Roman" w:cs="Times New Roman" w:hint="eastAsia"/>
          <w:color w:val="000000" w:themeColor="text1"/>
          <w:sz w:val="24"/>
          <w:szCs w:val="24"/>
        </w:rPr>
        <w:t xml:space="preserve"> times using </w:t>
      </w:r>
      <w:r w:rsidR="002A6423" w:rsidRPr="00682EB8">
        <w:rPr>
          <w:rFonts w:ascii="Times New Roman" w:hAnsi="Times New Roman" w:cs="Times New Roman"/>
          <w:color w:val="000000" w:themeColor="text1"/>
          <w:sz w:val="24"/>
          <w:szCs w:val="24"/>
        </w:rPr>
        <w:t>a randomized complete block design</w:t>
      </w:r>
      <w:r w:rsidR="002A6423" w:rsidRPr="00682EB8">
        <w:rPr>
          <w:rFonts w:ascii="Times New Roman" w:hAnsi="Times New Roman" w:cs="Times New Roman" w:hint="eastAsia"/>
          <w:color w:val="000000" w:themeColor="text1"/>
          <w:sz w:val="24"/>
          <w:szCs w:val="24"/>
        </w:rPr>
        <w:t xml:space="preserve">, </w:t>
      </w:r>
      <w:r w:rsidRPr="00682EB8">
        <w:rPr>
          <w:rFonts w:ascii="Times New Roman" w:hAnsi="Times New Roman" w:cs="Times New Roman"/>
          <w:color w:val="000000" w:themeColor="text1"/>
          <w:sz w:val="24"/>
          <w:szCs w:val="24"/>
        </w:rPr>
        <w:t>includ</w:t>
      </w:r>
      <w:r w:rsidR="002A6423" w:rsidRPr="00682EB8">
        <w:rPr>
          <w:rFonts w:ascii="Times New Roman" w:hAnsi="Times New Roman" w:cs="Times New Roman" w:hint="eastAsia"/>
          <w:color w:val="000000" w:themeColor="text1"/>
          <w:sz w:val="24"/>
          <w:szCs w:val="24"/>
        </w:rPr>
        <w:t>ing</w:t>
      </w:r>
      <w:r w:rsidRPr="00682EB8">
        <w:rPr>
          <w:rFonts w:ascii="Times New Roman" w:hAnsi="Times New Roman" w:cs="Times New Roman"/>
          <w:color w:val="000000" w:themeColor="text1"/>
          <w:sz w:val="24"/>
          <w:szCs w:val="24"/>
        </w:rPr>
        <w:t xml:space="preserve"> the intercropping of alfalfa/corn-rye, rotation of corn-rye, and sole crop alfalfa. </w:t>
      </w:r>
      <w:r w:rsidR="002A6423" w:rsidRPr="00682EB8">
        <w:rPr>
          <w:rFonts w:ascii="Times New Roman" w:hAnsi="Times New Roman" w:cs="Times New Roman" w:hint="eastAsia"/>
          <w:color w:val="000000" w:themeColor="text1"/>
          <w:sz w:val="24"/>
        </w:rPr>
        <w:t>T</w:t>
      </w:r>
      <w:r w:rsidR="000703EE" w:rsidRPr="00682EB8">
        <w:rPr>
          <w:rFonts w:ascii="Times New Roman" w:hAnsi="Times New Roman" w:cs="Times New Roman"/>
          <w:color w:val="000000" w:themeColor="text1"/>
          <w:sz w:val="24"/>
        </w:rPr>
        <w:t xml:space="preserve">he intercropping system </w:t>
      </w:r>
      <w:r w:rsidR="002A6423" w:rsidRPr="00682EB8">
        <w:rPr>
          <w:rFonts w:ascii="Times New Roman" w:hAnsi="Times New Roman" w:cs="Times New Roman"/>
          <w:color w:val="000000" w:themeColor="text1"/>
          <w:sz w:val="24"/>
        </w:rPr>
        <w:t>was established in May 20, 2011</w:t>
      </w:r>
      <w:r w:rsidR="002A6423" w:rsidRPr="00682EB8">
        <w:rPr>
          <w:rFonts w:ascii="Times New Roman" w:hAnsi="Times New Roman" w:cs="Times New Roman" w:hint="eastAsia"/>
          <w:color w:val="000000" w:themeColor="text1"/>
          <w:sz w:val="24"/>
        </w:rPr>
        <w:t xml:space="preserve"> </w:t>
      </w:r>
      <w:r w:rsidR="000703EE" w:rsidRPr="00682EB8">
        <w:rPr>
          <w:rFonts w:ascii="Times New Roman" w:hAnsi="Times New Roman" w:cs="Times New Roman"/>
          <w:color w:val="000000" w:themeColor="text1"/>
          <w:sz w:val="24"/>
        </w:rPr>
        <w:t xml:space="preserve">with </w:t>
      </w:r>
      <w:r w:rsidR="002A6423" w:rsidRPr="00682EB8">
        <w:rPr>
          <w:rFonts w:ascii="Times New Roman" w:hAnsi="Times New Roman" w:cs="Times New Roman" w:hint="eastAsia"/>
          <w:color w:val="000000" w:themeColor="text1"/>
          <w:sz w:val="24"/>
        </w:rPr>
        <w:t>the</w:t>
      </w:r>
      <w:r w:rsidR="000703EE" w:rsidRPr="00682EB8">
        <w:rPr>
          <w:rFonts w:ascii="Times New Roman" w:hAnsi="Times New Roman" w:cs="Times New Roman"/>
          <w:color w:val="000000" w:themeColor="text1"/>
          <w:sz w:val="24"/>
        </w:rPr>
        <w:t xml:space="preserve"> </w:t>
      </w:r>
      <w:r w:rsidR="00DF456A" w:rsidRPr="00682EB8">
        <w:rPr>
          <w:rFonts w:ascii="Times New Roman" w:hAnsi="Times New Roman" w:cs="Times New Roman"/>
          <w:color w:val="000000" w:themeColor="text1"/>
          <w:sz w:val="24"/>
        </w:rPr>
        <w:t>alfalfa:</w:t>
      </w:r>
      <w:r w:rsidR="000703EE" w:rsidRPr="00682EB8">
        <w:rPr>
          <w:rFonts w:ascii="Times New Roman" w:hAnsi="Times New Roman" w:cs="Times New Roman"/>
          <w:color w:val="000000" w:themeColor="text1"/>
          <w:sz w:val="24"/>
        </w:rPr>
        <w:t xml:space="preserve"> corn row ratio of 5:2 in a 23.4m</w:t>
      </w:r>
      <w:r w:rsidR="000703EE" w:rsidRPr="00682EB8">
        <w:rPr>
          <w:rFonts w:ascii="Times New Roman" w:hAnsi="Times New Roman" w:cs="Times New Roman"/>
          <w:color w:val="000000" w:themeColor="text1"/>
          <w:sz w:val="24"/>
          <w:vertAlign w:val="superscript"/>
        </w:rPr>
        <w:t>2</w:t>
      </w:r>
      <w:r w:rsidR="000703EE" w:rsidRPr="00682EB8">
        <w:rPr>
          <w:rFonts w:ascii="Times New Roman" w:hAnsi="Times New Roman" w:cs="Times New Roman"/>
          <w:color w:val="000000" w:themeColor="text1"/>
          <w:sz w:val="24"/>
        </w:rPr>
        <w:t xml:space="preserve"> plot. The inter-row spacing was 20 cm for alfalfa and 40 cm for corn. There was a 30-cm gap between alfalfa and corn</w:t>
      </w:r>
      <w:r w:rsidR="00F73A5E" w:rsidRPr="00682EB8">
        <w:rPr>
          <w:rFonts w:ascii="Times New Roman" w:hAnsi="Times New Roman" w:cs="Times New Roman" w:hint="eastAsia"/>
          <w:color w:val="000000" w:themeColor="text1"/>
          <w:sz w:val="24"/>
        </w:rPr>
        <w:t xml:space="preserve"> (rye)</w:t>
      </w:r>
      <w:r w:rsidR="000703EE" w:rsidRPr="00682EB8">
        <w:rPr>
          <w:rFonts w:ascii="Times New Roman" w:hAnsi="Times New Roman" w:cs="Times New Roman"/>
          <w:color w:val="000000" w:themeColor="text1"/>
          <w:sz w:val="24"/>
        </w:rPr>
        <w:t xml:space="preserve"> strips. </w:t>
      </w:r>
      <w:r w:rsidR="00266CAA" w:rsidRPr="00682EB8">
        <w:rPr>
          <w:rFonts w:ascii="Times New Roman" w:hAnsi="Times New Roman" w:cs="Times New Roman"/>
          <w:color w:val="000000" w:themeColor="text1"/>
          <w:sz w:val="24"/>
        </w:rPr>
        <w:t>T</w:t>
      </w:r>
      <w:r w:rsidR="00266CAA" w:rsidRPr="00682EB8">
        <w:rPr>
          <w:rFonts w:ascii="Times New Roman" w:hAnsi="Times New Roman" w:cs="Times New Roman" w:hint="eastAsia"/>
          <w:color w:val="000000" w:themeColor="text1"/>
          <w:sz w:val="24"/>
        </w:rPr>
        <w:t xml:space="preserve">he rye was sowed after the corn was </w:t>
      </w:r>
      <w:r w:rsidR="00266CAA" w:rsidRPr="00682EB8">
        <w:rPr>
          <w:rFonts w:ascii="Times New Roman" w:hAnsi="Times New Roman" w:cs="Times New Roman"/>
          <w:color w:val="000000" w:themeColor="text1"/>
          <w:sz w:val="24"/>
        </w:rPr>
        <w:t>harvested</w:t>
      </w:r>
      <w:r w:rsidR="00266CAA" w:rsidRPr="00682EB8">
        <w:rPr>
          <w:rFonts w:ascii="Times New Roman" w:hAnsi="Times New Roman" w:cs="Times New Roman" w:hint="eastAsia"/>
          <w:color w:val="000000" w:themeColor="text1"/>
          <w:sz w:val="24"/>
        </w:rPr>
        <w:t xml:space="preserve"> in intercropping and sole cropping system. </w:t>
      </w:r>
      <w:r w:rsidR="000703EE" w:rsidRPr="00682EB8">
        <w:rPr>
          <w:rFonts w:ascii="Times New Roman" w:hAnsi="Times New Roman" w:cs="Times New Roman"/>
          <w:color w:val="000000" w:themeColor="text1"/>
          <w:sz w:val="24"/>
        </w:rPr>
        <w:t xml:space="preserve">The intercropping </w:t>
      </w:r>
      <w:r w:rsidR="00DF456A" w:rsidRPr="00682EB8">
        <w:rPr>
          <w:rFonts w:ascii="Times New Roman" w:hAnsi="Times New Roman" w:cs="Times New Roman" w:hint="eastAsia"/>
          <w:color w:val="000000" w:themeColor="text1"/>
          <w:sz w:val="24"/>
        </w:rPr>
        <w:t>plot</w:t>
      </w:r>
      <w:r w:rsidR="000703EE" w:rsidRPr="00682EB8">
        <w:rPr>
          <w:rFonts w:ascii="Times New Roman" w:hAnsi="Times New Roman" w:cs="Times New Roman"/>
          <w:color w:val="000000" w:themeColor="text1"/>
          <w:sz w:val="24"/>
        </w:rPr>
        <w:t xml:space="preserve"> was 6.5m long and 2 bandwidths across. </w:t>
      </w:r>
      <w:r w:rsidR="00DF456A" w:rsidRPr="00682EB8">
        <w:rPr>
          <w:rFonts w:ascii="Times New Roman" w:hAnsi="Times New Roman" w:cs="Times New Roman"/>
          <w:color w:val="000000" w:themeColor="text1"/>
          <w:sz w:val="24"/>
        </w:rPr>
        <w:t>T</w:t>
      </w:r>
      <w:r w:rsidR="00DF456A" w:rsidRPr="00682EB8">
        <w:rPr>
          <w:rFonts w:ascii="Times New Roman" w:hAnsi="Times New Roman" w:cs="Times New Roman" w:hint="eastAsia"/>
          <w:color w:val="000000" w:themeColor="text1"/>
          <w:sz w:val="24"/>
        </w:rPr>
        <w:t>hus, t</w:t>
      </w:r>
      <w:r w:rsidR="000703EE" w:rsidRPr="00682EB8">
        <w:rPr>
          <w:rFonts w:ascii="Times New Roman" w:hAnsi="Times New Roman" w:cs="Times New Roman"/>
          <w:color w:val="000000" w:themeColor="text1"/>
          <w:sz w:val="24"/>
        </w:rPr>
        <w:t xml:space="preserve">he intercropping area ratios occupied by alfalfa and corn </w:t>
      </w:r>
      <w:r w:rsidR="00266CAA" w:rsidRPr="00682EB8">
        <w:rPr>
          <w:rFonts w:ascii="Times New Roman" w:hAnsi="Times New Roman" w:cs="Times New Roman" w:hint="eastAsia"/>
          <w:color w:val="000000" w:themeColor="text1"/>
          <w:sz w:val="24"/>
        </w:rPr>
        <w:t xml:space="preserve">(rye) </w:t>
      </w:r>
      <w:r w:rsidR="000703EE" w:rsidRPr="00682EB8">
        <w:rPr>
          <w:rFonts w:ascii="Times New Roman" w:hAnsi="Times New Roman" w:cs="Times New Roman"/>
          <w:color w:val="000000" w:themeColor="text1"/>
          <w:sz w:val="24"/>
        </w:rPr>
        <w:t>were 55</w:t>
      </w:r>
      <w:r w:rsidR="00D84897" w:rsidRPr="00682EB8">
        <w:rPr>
          <w:rFonts w:ascii="Times New Roman" w:hAnsi="Times New Roman" w:cs="Times New Roman" w:hint="eastAsia"/>
          <w:color w:val="000000" w:themeColor="text1"/>
          <w:sz w:val="24"/>
        </w:rPr>
        <w:t>.56</w:t>
      </w:r>
      <w:r w:rsidR="000703EE" w:rsidRPr="00682EB8">
        <w:rPr>
          <w:rFonts w:ascii="Times New Roman" w:hAnsi="Times New Roman" w:cs="Times New Roman"/>
          <w:color w:val="000000" w:themeColor="text1"/>
          <w:sz w:val="24"/>
        </w:rPr>
        <w:t>% : 4</w:t>
      </w:r>
      <w:r w:rsidR="00D84897" w:rsidRPr="00682EB8">
        <w:rPr>
          <w:rFonts w:ascii="Times New Roman" w:hAnsi="Times New Roman" w:cs="Times New Roman" w:hint="eastAsia"/>
          <w:color w:val="000000" w:themeColor="text1"/>
          <w:sz w:val="24"/>
        </w:rPr>
        <w:t>4.44</w:t>
      </w:r>
      <w:r w:rsidR="000703EE" w:rsidRPr="00682EB8">
        <w:rPr>
          <w:rFonts w:ascii="Times New Roman" w:hAnsi="Times New Roman" w:cs="Times New Roman"/>
          <w:color w:val="000000" w:themeColor="text1"/>
          <w:sz w:val="24"/>
        </w:rPr>
        <w:t>%.</w:t>
      </w:r>
      <w:r w:rsidR="005C59F4" w:rsidRPr="00682EB8">
        <w:rPr>
          <w:rFonts w:ascii="Times New Roman" w:hAnsi="Times New Roman" w:cs="Times New Roman" w:hint="eastAsia"/>
          <w:color w:val="000000" w:themeColor="text1"/>
          <w:sz w:val="24"/>
        </w:rPr>
        <w:t xml:space="preserve"> </w:t>
      </w:r>
    </w:p>
    <w:p w:rsidR="000E1FEC" w:rsidRPr="00682EB8" w:rsidRDefault="0090751A" w:rsidP="000E1FEC">
      <w:pPr>
        <w:spacing w:line="480" w:lineRule="auto"/>
        <w:ind w:firstLineChars="150" w:firstLine="360"/>
        <w:rPr>
          <w:rFonts w:ascii="Times New Roman" w:hAnsi="Times New Roman" w:cs="Times New Roman"/>
          <w:color w:val="000000" w:themeColor="text1"/>
          <w:sz w:val="24"/>
          <w:szCs w:val="24"/>
        </w:rPr>
      </w:pPr>
      <w:r w:rsidRPr="00682EB8">
        <w:rPr>
          <w:rFonts w:ascii="Times New Roman" w:hAnsi="Times New Roman" w:cs="Times New Roman"/>
          <w:color w:val="000000" w:themeColor="text1"/>
          <w:sz w:val="24"/>
        </w:rPr>
        <w:t>I</w:t>
      </w:r>
      <w:r w:rsidRPr="00682EB8">
        <w:rPr>
          <w:rFonts w:ascii="Times New Roman" w:hAnsi="Times New Roman" w:cs="Times New Roman" w:hint="eastAsia"/>
          <w:color w:val="000000" w:themeColor="text1"/>
          <w:sz w:val="24"/>
        </w:rPr>
        <w:t xml:space="preserve">n the present study, the intercropping advantage </w:t>
      </w:r>
      <w:r w:rsidR="002B010A" w:rsidRPr="00682EB8">
        <w:rPr>
          <w:rFonts w:ascii="Times New Roman" w:hAnsi="Times New Roman" w:cs="Times New Roman" w:hint="eastAsia"/>
          <w:color w:val="000000" w:themeColor="text1"/>
          <w:sz w:val="24"/>
        </w:rPr>
        <w:t xml:space="preserve">as regards the biomass and nutrient yield </w:t>
      </w:r>
      <w:r w:rsidR="00E12F4E" w:rsidRPr="00682EB8">
        <w:rPr>
          <w:rFonts w:ascii="Times New Roman" w:hAnsi="Times New Roman" w:cs="Times New Roman" w:hint="eastAsia"/>
          <w:color w:val="000000" w:themeColor="text1"/>
          <w:sz w:val="24"/>
        </w:rPr>
        <w:t xml:space="preserve">compared to the rotation or sole crop alfalfa </w:t>
      </w:r>
      <w:r w:rsidRPr="00682EB8">
        <w:rPr>
          <w:rFonts w:ascii="Times New Roman" w:hAnsi="Times New Roman" w:cs="Times New Roman"/>
          <w:color w:val="000000" w:themeColor="text1"/>
          <w:sz w:val="24"/>
          <w:szCs w:val="24"/>
        </w:rPr>
        <w:t>was based on the sum of the DM of each component crop</w:t>
      </w:r>
      <w:r w:rsidR="002B010A" w:rsidRPr="00682EB8">
        <w:rPr>
          <w:rFonts w:ascii="Times New Roman" w:hAnsi="Times New Roman" w:cs="Times New Roman" w:hint="eastAsia"/>
          <w:color w:val="000000" w:themeColor="text1"/>
          <w:sz w:val="24"/>
          <w:szCs w:val="24"/>
        </w:rPr>
        <w:t xml:space="preserve"> (i.e. the total DM yield per unit </w:t>
      </w:r>
      <w:r w:rsidR="004A5AEA" w:rsidRPr="00682EB8">
        <w:rPr>
          <w:rFonts w:ascii="Times New Roman" w:hAnsi="Times New Roman" w:cs="Times New Roman" w:hint="eastAsia"/>
          <w:color w:val="000000" w:themeColor="text1"/>
          <w:sz w:val="24"/>
          <w:szCs w:val="24"/>
        </w:rPr>
        <w:t xml:space="preserve">intercropping </w:t>
      </w:r>
      <w:r w:rsidR="002B010A" w:rsidRPr="00682EB8">
        <w:rPr>
          <w:rFonts w:ascii="Times New Roman" w:hAnsi="Times New Roman" w:cs="Times New Roman" w:hint="eastAsia"/>
          <w:color w:val="000000" w:themeColor="text1"/>
          <w:sz w:val="24"/>
          <w:szCs w:val="24"/>
        </w:rPr>
        <w:t>land area)</w:t>
      </w:r>
      <w:r w:rsidRPr="00682EB8">
        <w:rPr>
          <w:rFonts w:ascii="Times New Roman" w:hAnsi="Times New Roman" w:cs="Times New Roman"/>
          <w:color w:val="000000" w:themeColor="text1"/>
          <w:sz w:val="24"/>
          <w:szCs w:val="24"/>
        </w:rPr>
        <w:t xml:space="preserve">, rather than the yield </w:t>
      </w:r>
      <w:r w:rsidR="002B010A" w:rsidRPr="00682EB8">
        <w:rPr>
          <w:rFonts w:ascii="Times New Roman" w:hAnsi="Times New Roman" w:cs="Times New Roman" w:hint="eastAsia"/>
          <w:color w:val="000000" w:themeColor="text1"/>
          <w:sz w:val="24"/>
          <w:szCs w:val="24"/>
        </w:rPr>
        <w:t xml:space="preserve">per unit growing land area </w:t>
      </w:r>
      <w:r w:rsidRPr="00682EB8">
        <w:rPr>
          <w:rFonts w:ascii="Times New Roman" w:hAnsi="Times New Roman" w:cs="Times New Roman"/>
          <w:color w:val="000000" w:themeColor="text1"/>
          <w:sz w:val="24"/>
          <w:szCs w:val="24"/>
        </w:rPr>
        <w:t>of each crop. Since the main aims were to certify whether inclusion of legume (alfalfa) in the traditional cereals rotation system can improve the total biomass, nutrient balance of harvest material, and the overall nutrient utilization</w:t>
      </w:r>
      <w:r w:rsidR="002B010A" w:rsidRPr="00682EB8">
        <w:rPr>
          <w:rFonts w:ascii="Times New Roman" w:hAnsi="Times New Roman" w:cs="Times New Roman" w:hint="eastAsia"/>
          <w:color w:val="000000" w:themeColor="text1"/>
          <w:sz w:val="24"/>
          <w:szCs w:val="24"/>
        </w:rPr>
        <w:t xml:space="preserve"> (by degradability study )</w:t>
      </w:r>
      <w:r w:rsidRPr="00682EB8">
        <w:rPr>
          <w:rFonts w:ascii="Times New Roman" w:hAnsi="Times New Roman" w:cs="Times New Roman"/>
          <w:color w:val="000000" w:themeColor="text1"/>
          <w:sz w:val="24"/>
          <w:szCs w:val="24"/>
        </w:rPr>
        <w:t xml:space="preserve">. </w:t>
      </w:r>
      <w:r w:rsidR="000E1FEC" w:rsidRPr="00682EB8">
        <w:rPr>
          <w:rFonts w:ascii="Times New Roman" w:hAnsi="Times New Roman" w:cs="Times New Roman" w:hint="eastAsia"/>
          <w:color w:val="000000" w:themeColor="text1"/>
          <w:sz w:val="24"/>
          <w:szCs w:val="24"/>
        </w:rPr>
        <w:t>T</w:t>
      </w:r>
      <w:r w:rsidR="000E1FEC" w:rsidRPr="00682EB8">
        <w:rPr>
          <w:rFonts w:ascii="Times New Roman" w:hAnsi="Times New Roman" w:cs="Times New Roman"/>
          <w:color w:val="000000" w:themeColor="text1"/>
          <w:sz w:val="24"/>
          <w:szCs w:val="24"/>
        </w:rPr>
        <w:t>his study explore</w:t>
      </w:r>
      <w:r w:rsidR="000E1FEC" w:rsidRPr="00682EB8">
        <w:rPr>
          <w:rFonts w:ascii="Times New Roman" w:hAnsi="Times New Roman" w:cs="Times New Roman" w:hint="eastAsia"/>
          <w:color w:val="000000" w:themeColor="text1"/>
          <w:sz w:val="24"/>
          <w:szCs w:val="24"/>
        </w:rPr>
        <w:t>d</w:t>
      </w:r>
      <w:r w:rsidR="000E1FEC" w:rsidRPr="00682EB8">
        <w:rPr>
          <w:rFonts w:ascii="Times New Roman" w:hAnsi="Times New Roman" w:cs="Times New Roman"/>
          <w:color w:val="000000" w:themeColor="text1"/>
          <w:sz w:val="24"/>
          <w:szCs w:val="24"/>
        </w:rPr>
        <w:t xml:space="preserve"> the potential of forage production of different cultivation pattern by comparing the biomass, nutrient, and degradable nutrient yield following nutrient flow biological chain, </w:t>
      </w:r>
      <w:r w:rsidR="000E1FEC" w:rsidRPr="00682EB8">
        <w:rPr>
          <w:rFonts w:ascii="Times New Roman" w:hAnsi="Times New Roman" w:cs="Times New Roman" w:hint="eastAsia"/>
          <w:color w:val="000000" w:themeColor="text1"/>
          <w:sz w:val="24"/>
          <w:szCs w:val="24"/>
        </w:rPr>
        <w:t>investigate</w:t>
      </w:r>
      <w:r w:rsidR="00170B2D">
        <w:rPr>
          <w:rFonts w:ascii="Times New Roman" w:hAnsi="Times New Roman" w:cs="Times New Roman" w:hint="eastAsia"/>
          <w:color w:val="000000" w:themeColor="text1"/>
          <w:sz w:val="24"/>
          <w:szCs w:val="24"/>
        </w:rPr>
        <w:t>d</w:t>
      </w:r>
      <w:r w:rsidR="000E1FEC" w:rsidRPr="00682EB8">
        <w:rPr>
          <w:rFonts w:ascii="Times New Roman" w:hAnsi="Times New Roman" w:cs="Times New Roman" w:hint="eastAsia"/>
          <w:color w:val="000000" w:themeColor="text1"/>
          <w:sz w:val="24"/>
          <w:szCs w:val="24"/>
        </w:rPr>
        <w:t xml:space="preserve"> the degradability by </w:t>
      </w:r>
      <w:r w:rsidR="000E1FEC" w:rsidRPr="00682EB8">
        <w:rPr>
          <w:rFonts w:ascii="Times New Roman" w:hAnsi="Times New Roman" w:cs="Times New Roman" w:hint="eastAsia"/>
          <w:i/>
          <w:color w:val="000000" w:themeColor="text1"/>
          <w:sz w:val="24"/>
          <w:szCs w:val="24"/>
        </w:rPr>
        <w:t xml:space="preserve">in </w:t>
      </w:r>
      <w:proofErr w:type="spellStart"/>
      <w:r w:rsidR="000E1FEC" w:rsidRPr="00682EB8">
        <w:rPr>
          <w:rFonts w:ascii="Times New Roman" w:hAnsi="Times New Roman" w:cs="Times New Roman" w:hint="eastAsia"/>
          <w:i/>
          <w:color w:val="000000" w:themeColor="text1"/>
          <w:sz w:val="24"/>
          <w:szCs w:val="24"/>
        </w:rPr>
        <w:t>sacco</w:t>
      </w:r>
      <w:proofErr w:type="spellEnd"/>
      <w:r w:rsidR="000E1FEC" w:rsidRPr="00682EB8">
        <w:rPr>
          <w:rFonts w:ascii="Times New Roman" w:hAnsi="Times New Roman" w:cs="Times New Roman" w:hint="eastAsia"/>
          <w:color w:val="000000" w:themeColor="text1"/>
          <w:sz w:val="24"/>
          <w:szCs w:val="24"/>
        </w:rPr>
        <w:t xml:space="preserve"> method, and inspected </w:t>
      </w:r>
      <w:r w:rsidR="000E1FEC" w:rsidRPr="00682EB8">
        <w:rPr>
          <w:rFonts w:ascii="Times New Roman" w:hAnsi="Times New Roman" w:cs="Times New Roman"/>
          <w:color w:val="000000" w:themeColor="text1"/>
          <w:sz w:val="24"/>
          <w:szCs w:val="24"/>
        </w:rPr>
        <w:t xml:space="preserve">the </w:t>
      </w:r>
      <w:r w:rsidR="000E1FEC" w:rsidRPr="00682EB8">
        <w:rPr>
          <w:rFonts w:ascii="Times New Roman" w:hAnsi="Times New Roman" w:cs="Times New Roman" w:hint="eastAsia"/>
          <w:color w:val="000000" w:themeColor="text1"/>
          <w:sz w:val="24"/>
          <w:szCs w:val="24"/>
        </w:rPr>
        <w:t xml:space="preserve">degraded </w:t>
      </w:r>
      <w:r w:rsidR="000E1FEC" w:rsidRPr="00682EB8">
        <w:rPr>
          <w:rFonts w:ascii="Times New Roman" w:hAnsi="Times New Roman" w:cs="Times New Roman" w:hint="eastAsia"/>
          <w:color w:val="000000" w:themeColor="text1"/>
          <w:sz w:val="24"/>
          <w:szCs w:val="24"/>
        </w:rPr>
        <w:lastRenderedPageBreak/>
        <w:t xml:space="preserve">tissues </w:t>
      </w:r>
      <w:r w:rsidR="000E1FEC" w:rsidRPr="00682EB8">
        <w:rPr>
          <w:rFonts w:ascii="Times New Roman" w:hAnsi="Times New Roman" w:cs="Times New Roman"/>
          <w:color w:val="000000" w:themeColor="text1"/>
          <w:sz w:val="24"/>
          <w:szCs w:val="24"/>
        </w:rPr>
        <w:t>by microscopy inspection.</w:t>
      </w:r>
      <w:r w:rsidR="00D13F11" w:rsidRPr="00682EB8">
        <w:rPr>
          <w:rFonts w:ascii="Times New Roman" w:hAnsi="Times New Roman" w:cs="Times New Roman" w:hint="eastAsia"/>
          <w:color w:val="000000" w:themeColor="text1"/>
          <w:sz w:val="24"/>
          <w:szCs w:val="24"/>
        </w:rPr>
        <w:t xml:space="preserve"> </w:t>
      </w:r>
    </w:p>
    <w:p w:rsidR="007C1F89" w:rsidRPr="00682EB8" w:rsidRDefault="000E1FEC" w:rsidP="00D13F11">
      <w:pPr>
        <w:spacing w:line="480" w:lineRule="auto"/>
        <w:ind w:firstLineChars="200" w:firstLine="480"/>
        <w:rPr>
          <w:rFonts w:ascii="Times New Roman" w:hAnsi="Times New Roman" w:cs="Times New Roman"/>
          <w:color w:val="000000" w:themeColor="text1"/>
          <w:sz w:val="24"/>
          <w:szCs w:val="24"/>
        </w:rPr>
      </w:pPr>
      <w:r w:rsidRPr="00682EB8">
        <w:rPr>
          <w:rFonts w:ascii="Times New Roman" w:hAnsi="Times New Roman" w:cs="Times New Roman" w:hint="eastAsia"/>
          <w:color w:val="000000" w:themeColor="text1"/>
          <w:sz w:val="24"/>
          <w:szCs w:val="24"/>
        </w:rPr>
        <w:t xml:space="preserve"> </w:t>
      </w:r>
      <w:r w:rsidR="0090751A" w:rsidRPr="00682EB8">
        <w:rPr>
          <w:rFonts w:ascii="Times New Roman" w:hAnsi="Times New Roman" w:cs="Times New Roman"/>
          <w:color w:val="000000" w:themeColor="text1"/>
          <w:sz w:val="24"/>
          <w:szCs w:val="24"/>
        </w:rPr>
        <w:t xml:space="preserve">In fact, the yield per unit </w:t>
      </w:r>
      <w:r w:rsidR="004049CD" w:rsidRPr="00682EB8">
        <w:rPr>
          <w:rFonts w:ascii="Times New Roman" w:hAnsi="Times New Roman" w:cs="Times New Roman" w:hint="eastAsia"/>
          <w:color w:val="000000" w:themeColor="text1"/>
          <w:sz w:val="24"/>
          <w:szCs w:val="24"/>
        </w:rPr>
        <w:t xml:space="preserve">growing </w:t>
      </w:r>
      <w:r w:rsidR="0090751A" w:rsidRPr="00682EB8">
        <w:rPr>
          <w:rFonts w:ascii="Times New Roman" w:hAnsi="Times New Roman" w:cs="Times New Roman"/>
          <w:color w:val="000000" w:themeColor="text1"/>
          <w:sz w:val="24"/>
          <w:szCs w:val="24"/>
        </w:rPr>
        <w:t xml:space="preserve">land </w:t>
      </w:r>
      <w:r w:rsidR="004049CD" w:rsidRPr="00682EB8">
        <w:rPr>
          <w:rFonts w:ascii="Times New Roman" w:hAnsi="Times New Roman" w:cs="Times New Roman" w:hint="eastAsia"/>
          <w:color w:val="000000" w:themeColor="text1"/>
          <w:sz w:val="24"/>
          <w:szCs w:val="24"/>
        </w:rPr>
        <w:t xml:space="preserve">area </w:t>
      </w:r>
      <w:r w:rsidR="0090751A" w:rsidRPr="00682EB8">
        <w:rPr>
          <w:rFonts w:ascii="Times New Roman" w:hAnsi="Times New Roman" w:cs="Times New Roman"/>
          <w:color w:val="000000" w:themeColor="text1"/>
          <w:sz w:val="24"/>
          <w:szCs w:val="24"/>
        </w:rPr>
        <w:t xml:space="preserve">of component crops in </w:t>
      </w:r>
      <w:r w:rsidR="00D13F11" w:rsidRPr="00682EB8">
        <w:rPr>
          <w:rFonts w:ascii="Times New Roman" w:hAnsi="Times New Roman" w:cs="Times New Roman" w:hint="eastAsia"/>
          <w:color w:val="000000" w:themeColor="text1"/>
          <w:sz w:val="24"/>
          <w:szCs w:val="24"/>
        </w:rPr>
        <w:t>i</w:t>
      </w:r>
      <w:r w:rsidR="0090751A" w:rsidRPr="00682EB8">
        <w:rPr>
          <w:rFonts w:ascii="Times New Roman" w:hAnsi="Times New Roman" w:cs="Times New Roman"/>
          <w:color w:val="000000" w:themeColor="text1"/>
          <w:sz w:val="24"/>
          <w:szCs w:val="24"/>
        </w:rPr>
        <w:t>ntercropping system is higher than the same crop in sole cropping system</w:t>
      </w:r>
      <w:r w:rsidR="002B010A" w:rsidRPr="00682EB8">
        <w:rPr>
          <w:rFonts w:ascii="Times New Roman" w:hAnsi="Times New Roman" w:cs="Times New Roman" w:hint="eastAsia"/>
          <w:color w:val="000000" w:themeColor="text1"/>
          <w:sz w:val="24"/>
          <w:szCs w:val="24"/>
        </w:rPr>
        <w:t xml:space="preserve">. </w:t>
      </w:r>
      <w:r w:rsidR="002B010A" w:rsidRPr="00682EB8">
        <w:rPr>
          <w:rFonts w:ascii="Times New Roman" w:hAnsi="Times New Roman" w:cs="Times New Roman"/>
          <w:color w:val="000000" w:themeColor="text1"/>
          <w:sz w:val="24"/>
          <w:szCs w:val="24"/>
        </w:rPr>
        <w:t>T</w:t>
      </w:r>
      <w:r w:rsidR="002B010A" w:rsidRPr="00682EB8">
        <w:rPr>
          <w:rFonts w:ascii="Times New Roman" w:hAnsi="Times New Roman" w:cs="Times New Roman" w:hint="eastAsia"/>
          <w:color w:val="000000" w:themeColor="text1"/>
          <w:sz w:val="24"/>
          <w:szCs w:val="24"/>
        </w:rPr>
        <w:t>hose yield d</w:t>
      </w:r>
      <w:r w:rsidR="0090751A" w:rsidRPr="00682EB8">
        <w:rPr>
          <w:rFonts w:ascii="Times New Roman" w:hAnsi="Times New Roman" w:cs="Times New Roman"/>
          <w:color w:val="000000" w:themeColor="text1"/>
          <w:sz w:val="24"/>
          <w:szCs w:val="24"/>
        </w:rPr>
        <w:t xml:space="preserve">ata </w:t>
      </w:r>
      <w:r w:rsidR="00170B2D">
        <w:rPr>
          <w:rFonts w:ascii="Times New Roman" w:hAnsi="Times New Roman" w:cs="Times New Roman" w:hint="eastAsia"/>
          <w:color w:val="000000" w:themeColor="text1"/>
          <w:sz w:val="24"/>
          <w:szCs w:val="24"/>
        </w:rPr>
        <w:t xml:space="preserve">were </w:t>
      </w:r>
      <w:r w:rsidR="00E12F4E" w:rsidRPr="00682EB8">
        <w:rPr>
          <w:rFonts w:ascii="Times New Roman" w:hAnsi="Times New Roman" w:cs="Times New Roman" w:hint="eastAsia"/>
          <w:color w:val="000000" w:themeColor="text1"/>
          <w:sz w:val="24"/>
          <w:szCs w:val="24"/>
        </w:rPr>
        <w:t xml:space="preserve">listed as </w:t>
      </w:r>
      <w:r w:rsidR="00B7046C" w:rsidRPr="00682EB8">
        <w:rPr>
          <w:rFonts w:ascii="Times New Roman" w:hAnsi="Times New Roman" w:cs="Times New Roman"/>
          <w:color w:val="000000" w:themeColor="text1"/>
          <w:sz w:val="24"/>
          <w:szCs w:val="24"/>
        </w:rPr>
        <w:t>supporting</w:t>
      </w:r>
      <w:r w:rsidR="00E12F4E" w:rsidRPr="00682EB8">
        <w:rPr>
          <w:rFonts w:ascii="Times New Roman" w:hAnsi="Times New Roman" w:cs="Times New Roman" w:hint="eastAsia"/>
          <w:color w:val="000000" w:themeColor="text1"/>
          <w:sz w:val="24"/>
          <w:szCs w:val="24"/>
        </w:rPr>
        <w:t xml:space="preserve"> information</w:t>
      </w:r>
      <w:r w:rsidR="00D13F11" w:rsidRPr="00682EB8">
        <w:rPr>
          <w:rFonts w:ascii="Times New Roman" w:hAnsi="Times New Roman" w:cs="Times New Roman" w:hint="eastAsia"/>
          <w:color w:val="000000" w:themeColor="text1"/>
          <w:sz w:val="24"/>
          <w:szCs w:val="24"/>
        </w:rPr>
        <w:t xml:space="preserve"> (Table 1)</w:t>
      </w:r>
      <w:r w:rsidR="0090751A" w:rsidRPr="00682EB8">
        <w:rPr>
          <w:rFonts w:ascii="Times New Roman" w:hAnsi="Times New Roman" w:cs="Times New Roman"/>
          <w:color w:val="000000" w:themeColor="text1"/>
          <w:sz w:val="24"/>
          <w:szCs w:val="24"/>
        </w:rPr>
        <w:t xml:space="preserve">. </w:t>
      </w:r>
    </w:p>
    <w:p w:rsidR="00DF456A" w:rsidRDefault="007C1F89" w:rsidP="000703EE">
      <w:pPr>
        <w:spacing w:line="480" w:lineRule="auto"/>
        <w:rPr>
          <w:rFonts w:ascii="Times New Roman" w:hAnsi="Times New Roman" w:cs="Times New Roman" w:hint="eastAsia"/>
          <w:color w:val="000000" w:themeColor="text1"/>
          <w:sz w:val="24"/>
        </w:rPr>
      </w:pPr>
      <w:r w:rsidRPr="00682EB8">
        <w:rPr>
          <w:rFonts w:ascii="Times New Roman" w:hAnsi="Times New Roman" w:cs="Times New Roman"/>
          <w:b/>
          <w:color w:val="000000" w:themeColor="text1"/>
          <w:sz w:val="24"/>
        </w:rPr>
        <w:t>Table</w:t>
      </w:r>
      <w:r w:rsidRPr="00682EB8">
        <w:rPr>
          <w:rFonts w:ascii="Times New Roman" w:hAnsi="Times New Roman" w:cs="Times New Roman" w:hint="eastAsia"/>
          <w:b/>
          <w:color w:val="000000" w:themeColor="text1"/>
          <w:sz w:val="24"/>
        </w:rPr>
        <w:t xml:space="preserve"> </w:t>
      </w:r>
      <w:r w:rsidR="007F2EBB">
        <w:rPr>
          <w:rFonts w:ascii="Times New Roman" w:hAnsi="Times New Roman" w:cs="Times New Roman" w:hint="eastAsia"/>
          <w:b/>
          <w:color w:val="000000" w:themeColor="text1"/>
          <w:sz w:val="24"/>
        </w:rPr>
        <w:t>A</w:t>
      </w:r>
      <w:r w:rsidRPr="00682EB8">
        <w:rPr>
          <w:rFonts w:ascii="Times New Roman" w:hAnsi="Times New Roman" w:cs="Times New Roman" w:hint="eastAsia"/>
          <w:color w:val="000000" w:themeColor="text1"/>
          <w:sz w:val="24"/>
        </w:rPr>
        <w:t xml:space="preserve">. </w:t>
      </w:r>
      <w:r w:rsidRPr="00682EB8">
        <w:rPr>
          <w:rFonts w:ascii="Times New Roman" w:hAnsi="Times New Roman" w:cs="Times New Roman"/>
          <w:color w:val="000000" w:themeColor="text1"/>
          <w:sz w:val="24"/>
        </w:rPr>
        <w:t>Dry matter and nutrient yields (kg/ha)</w:t>
      </w:r>
      <w:r w:rsidR="00C31CD9">
        <w:rPr>
          <w:rFonts w:ascii="Times New Roman" w:hAnsi="Times New Roman" w:cs="Times New Roman" w:hint="eastAsia"/>
          <w:color w:val="000000" w:themeColor="text1"/>
          <w:sz w:val="24"/>
        </w:rPr>
        <w:t xml:space="preserve"> of </w:t>
      </w:r>
      <w:r w:rsidR="00027A80">
        <w:rPr>
          <w:rFonts w:ascii="Times New Roman" w:hAnsi="Times New Roman" w:cs="Times New Roman" w:hint="eastAsia"/>
          <w:color w:val="000000" w:themeColor="text1"/>
          <w:sz w:val="24"/>
        </w:rPr>
        <w:t xml:space="preserve">each </w:t>
      </w:r>
      <w:r w:rsidR="00C31CD9">
        <w:rPr>
          <w:rFonts w:ascii="Times New Roman" w:hAnsi="Times New Roman" w:cs="Times New Roman" w:hint="eastAsia"/>
          <w:color w:val="000000" w:themeColor="text1"/>
          <w:sz w:val="24"/>
        </w:rPr>
        <w:t>component crop</w:t>
      </w:r>
      <w:r w:rsidRPr="00682EB8">
        <w:rPr>
          <w:rFonts w:ascii="Times New Roman" w:hAnsi="Times New Roman" w:cs="Times New Roman"/>
          <w:color w:val="000000" w:themeColor="text1"/>
          <w:sz w:val="24"/>
        </w:rPr>
        <w:t xml:space="preserve"> </w:t>
      </w:r>
      <w:r w:rsidRPr="00682EB8">
        <w:rPr>
          <w:rFonts w:ascii="Times New Roman" w:hAnsi="Times New Roman" w:cs="Times New Roman" w:hint="eastAsia"/>
          <w:color w:val="000000" w:themeColor="text1"/>
          <w:sz w:val="24"/>
        </w:rPr>
        <w:t>per unit grow</w:t>
      </w:r>
      <w:r w:rsidR="00C31CD9">
        <w:rPr>
          <w:rFonts w:ascii="Times New Roman" w:hAnsi="Times New Roman" w:cs="Times New Roman" w:hint="eastAsia"/>
          <w:color w:val="000000" w:themeColor="text1"/>
          <w:sz w:val="24"/>
        </w:rPr>
        <w:t>th</w:t>
      </w:r>
      <w:r w:rsidRPr="00682EB8">
        <w:rPr>
          <w:rFonts w:ascii="Times New Roman" w:hAnsi="Times New Roman" w:cs="Times New Roman" w:hint="eastAsia"/>
          <w:color w:val="000000" w:themeColor="text1"/>
          <w:sz w:val="24"/>
        </w:rPr>
        <w:t xml:space="preserve"> land area </w:t>
      </w:r>
      <w:r w:rsidR="003322E9">
        <w:rPr>
          <w:rFonts w:ascii="Times New Roman" w:hAnsi="Times New Roman" w:cs="Times New Roman" w:hint="eastAsia"/>
          <w:color w:val="000000" w:themeColor="text1"/>
          <w:sz w:val="24"/>
        </w:rPr>
        <w:t>in</w:t>
      </w:r>
      <w:r w:rsidRPr="00682EB8">
        <w:rPr>
          <w:rFonts w:ascii="Times New Roman" w:hAnsi="Times New Roman" w:cs="Times New Roman"/>
          <w:color w:val="000000" w:themeColor="text1"/>
          <w:sz w:val="24"/>
        </w:rPr>
        <w:t xml:space="preserve"> different cultivation patterns</w:t>
      </w:r>
    </w:p>
    <w:tbl>
      <w:tblPr>
        <w:tblW w:w="5000" w:type="pct"/>
        <w:tblLook w:val="04A0" w:firstRow="1" w:lastRow="0" w:firstColumn="1" w:lastColumn="0" w:noHBand="0" w:noVBand="1"/>
      </w:tblPr>
      <w:tblGrid>
        <w:gridCol w:w="1928"/>
        <w:gridCol w:w="1848"/>
        <w:gridCol w:w="2284"/>
        <w:gridCol w:w="1231"/>
        <w:gridCol w:w="1231"/>
      </w:tblGrid>
      <w:tr w:rsidR="00920F76" w:rsidRPr="00920F76" w:rsidTr="00920F76">
        <w:trPr>
          <w:trHeight w:val="270"/>
        </w:trPr>
        <w:tc>
          <w:tcPr>
            <w:tcW w:w="2216" w:type="pct"/>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Treatments</w:t>
            </w:r>
          </w:p>
        </w:tc>
        <w:tc>
          <w:tcPr>
            <w:tcW w:w="134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DM Yield </w:t>
            </w:r>
            <w:r w:rsidRPr="00920F76">
              <w:rPr>
                <w:rFonts w:ascii="Times New Roman" w:eastAsia="宋体" w:hAnsi="Times New Roman" w:cs="Times New Roman"/>
                <w:color w:val="000000"/>
                <w:kern w:val="0"/>
                <w:sz w:val="20"/>
                <w:szCs w:val="20"/>
              </w:rPr>
              <w:t>(kg/ha.)</w:t>
            </w:r>
          </w:p>
        </w:tc>
        <w:tc>
          <w:tcPr>
            <w:tcW w:w="1444" w:type="pct"/>
            <w:gridSpan w:val="2"/>
            <w:tcBorders>
              <w:top w:val="single" w:sz="4" w:space="0" w:color="auto"/>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Nutrient Yield (kg/ha)</w:t>
            </w:r>
          </w:p>
        </w:tc>
      </w:tr>
      <w:tr w:rsidR="00920F76" w:rsidRPr="00920F76" w:rsidTr="00920F76">
        <w:trPr>
          <w:trHeight w:val="285"/>
        </w:trPr>
        <w:tc>
          <w:tcPr>
            <w:tcW w:w="2216" w:type="pct"/>
            <w:gridSpan w:val="2"/>
            <w:vMerge/>
            <w:tcBorders>
              <w:top w:val="single" w:sz="4" w:space="0" w:color="auto"/>
              <w:left w:val="single" w:sz="4" w:space="0" w:color="auto"/>
              <w:bottom w:val="single" w:sz="4" w:space="0" w:color="auto"/>
              <w:right w:val="single" w:sz="4" w:space="0" w:color="auto"/>
            </w:tcBorders>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p>
        </w:tc>
        <w:tc>
          <w:tcPr>
            <w:tcW w:w="1340" w:type="pct"/>
            <w:vMerge/>
            <w:tcBorders>
              <w:top w:val="single" w:sz="4" w:space="0" w:color="auto"/>
              <w:left w:val="single" w:sz="4" w:space="0" w:color="auto"/>
              <w:bottom w:val="single" w:sz="4" w:space="0" w:color="auto"/>
              <w:right w:val="single" w:sz="4" w:space="0" w:color="auto"/>
            </w:tcBorders>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CP</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NDF</w:t>
            </w:r>
          </w:p>
        </w:tc>
      </w:tr>
      <w:tr w:rsidR="00920F76" w:rsidRPr="00920F76" w:rsidTr="00920F76">
        <w:trPr>
          <w:trHeight w:val="270"/>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Intercropping</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corn</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26895</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2390</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2212</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rye</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0689</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136</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6863</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alfalfa</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31859</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6159</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1935</w:t>
            </w:r>
          </w:p>
        </w:tc>
      </w:tr>
      <w:tr w:rsidR="00920F76" w:rsidRPr="00920F76" w:rsidTr="00920F76">
        <w:trPr>
          <w:trHeight w:val="270"/>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Rotation</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corn</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2347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2079</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0657</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rye</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7656</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808</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4919</w:t>
            </w:r>
          </w:p>
        </w:tc>
      </w:tr>
      <w:tr w:rsidR="00920F76" w:rsidRPr="00920F76" w:rsidTr="00920F76">
        <w:trPr>
          <w:trHeight w:val="270"/>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S</w:t>
            </w:r>
            <w:r>
              <w:rPr>
                <w:rFonts w:ascii="Times New Roman" w:eastAsia="宋体" w:hAnsi="Times New Roman" w:cs="Times New Roman"/>
                <w:color w:val="000000"/>
                <w:kern w:val="0"/>
                <w:sz w:val="20"/>
                <w:szCs w:val="20"/>
              </w:rPr>
              <w:t>ole crop</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alfalfa</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22428</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4154</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8402</w:t>
            </w:r>
          </w:p>
        </w:tc>
      </w:tr>
      <w:tr w:rsidR="00920F76" w:rsidRPr="00920F76" w:rsidTr="00920F76">
        <w:trPr>
          <w:trHeight w:val="270"/>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SEM</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 xml:space="preserve">　</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134.6</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34.5</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58.6</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ANOVA</w:t>
            </w:r>
          </w:p>
        </w:tc>
        <w:tc>
          <w:tcPr>
            <w:tcW w:w="1084"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340"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722"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722"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Main effects</w:t>
            </w:r>
          </w:p>
        </w:tc>
        <w:tc>
          <w:tcPr>
            <w:tcW w:w="1084"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 xml:space="preserve">Intercropping </w:t>
            </w:r>
            <w:r w:rsidRPr="00920F76">
              <w:rPr>
                <w:rFonts w:ascii="Times New Roman" w:eastAsia="宋体" w:hAnsi="Times New Roman" w:cs="Times New Roman"/>
                <w:i/>
                <w:iCs/>
                <w:color w:val="000000"/>
                <w:kern w:val="0"/>
                <w:sz w:val="20"/>
                <w:szCs w:val="20"/>
              </w:rPr>
              <w:t>vs</w:t>
            </w:r>
            <w:r w:rsidRPr="00920F76">
              <w:rPr>
                <w:rFonts w:ascii="Times New Roman" w:eastAsia="宋体" w:hAnsi="Times New Roman" w:cs="Times New Roman"/>
                <w:color w:val="000000"/>
                <w:kern w:val="0"/>
                <w:sz w:val="20"/>
                <w:szCs w:val="20"/>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rotation</w:t>
            </w:r>
          </w:p>
        </w:tc>
        <w:tc>
          <w:tcPr>
            <w:tcW w:w="1340"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722"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722" w:type="pct"/>
            <w:tcBorders>
              <w:top w:val="nil"/>
              <w:left w:val="nil"/>
              <w:bottom w:val="single" w:sz="4" w:space="0" w:color="auto"/>
              <w:right w:val="single" w:sz="4" w:space="0" w:color="auto"/>
            </w:tcBorders>
            <w:shd w:val="clear" w:color="auto" w:fill="auto"/>
            <w:noWrap/>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corn</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r>
      <w:tr w:rsidR="00920F76" w:rsidRPr="00920F76" w:rsidTr="00920F76">
        <w:trPr>
          <w:trHeight w:val="285"/>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Calibri" w:eastAsia="宋体" w:hAnsi="Calibri" w:cs="Calibri"/>
                <w:color w:val="000000"/>
                <w:kern w:val="0"/>
                <w:szCs w:val="21"/>
              </w:rPr>
            </w:pPr>
            <w:r w:rsidRPr="00920F76">
              <w:rPr>
                <w:rFonts w:ascii="Calibri" w:eastAsia="宋体" w:hAnsi="Calibri" w:cs="Calibri"/>
                <w:color w:val="000000"/>
                <w:kern w:val="0"/>
                <w:szCs w:val="21"/>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rye</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r>
      <w:tr w:rsidR="00920F76" w:rsidRPr="00920F76" w:rsidTr="00920F76">
        <w:trPr>
          <w:trHeight w:val="270"/>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 xml:space="preserve">Intercropping </w:t>
            </w:r>
            <w:r w:rsidRPr="00920F76">
              <w:rPr>
                <w:rFonts w:ascii="Times New Roman" w:eastAsia="宋体" w:hAnsi="Times New Roman" w:cs="Times New Roman"/>
                <w:i/>
                <w:iCs/>
                <w:color w:val="000000"/>
                <w:kern w:val="0"/>
                <w:sz w:val="20"/>
                <w:szCs w:val="20"/>
              </w:rPr>
              <w:t>vs</w:t>
            </w:r>
            <w:r w:rsidRPr="00920F76">
              <w:rPr>
                <w:rFonts w:ascii="Times New Roman" w:eastAsia="宋体" w:hAnsi="Times New Roman" w:cs="Times New Roman"/>
                <w:color w:val="000000"/>
                <w:kern w:val="0"/>
                <w:sz w:val="20"/>
                <w:szCs w:val="20"/>
              </w:rPr>
              <w:t xml:space="preserve">. </w:t>
            </w:r>
          </w:p>
        </w:tc>
        <w:tc>
          <w:tcPr>
            <w:tcW w:w="1084"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left"/>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sole crop alfalfa</w:t>
            </w:r>
          </w:p>
        </w:tc>
        <w:tc>
          <w:tcPr>
            <w:tcW w:w="1340"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0.002</w:t>
            </w:r>
          </w:p>
        </w:tc>
        <w:tc>
          <w:tcPr>
            <w:tcW w:w="722" w:type="pct"/>
            <w:tcBorders>
              <w:top w:val="nil"/>
              <w:left w:val="nil"/>
              <w:bottom w:val="single" w:sz="4" w:space="0" w:color="auto"/>
              <w:right w:val="single" w:sz="4" w:space="0" w:color="auto"/>
            </w:tcBorders>
            <w:shd w:val="clear" w:color="auto" w:fill="auto"/>
            <w:noWrap/>
            <w:vAlign w:val="center"/>
            <w:hideMark/>
          </w:tcPr>
          <w:p w:rsidR="00920F76" w:rsidRPr="00920F76" w:rsidRDefault="00920F76" w:rsidP="00920F76">
            <w:pPr>
              <w:widowControl/>
              <w:jc w:val="center"/>
              <w:rPr>
                <w:rFonts w:ascii="Times New Roman" w:eastAsia="宋体" w:hAnsi="Times New Roman" w:cs="Times New Roman"/>
                <w:color w:val="000000"/>
                <w:kern w:val="0"/>
                <w:sz w:val="20"/>
                <w:szCs w:val="20"/>
              </w:rPr>
            </w:pPr>
            <w:r w:rsidRPr="00920F76">
              <w:rPr>
                <w:rFonts w:ascii="Times New Roman" w:eastAsia="宋体" w:hAnsi="Times New Roman" w:cs="Times New Roman"/>
                <w:color w:val="000000"/>
                <w:kern w:val="0"/>
                <w:sz w:val="20"/>
                <w:szCs w:val="20"/>
              </w:rPr>
              <w:t>&lt;0.001</w:t>
            </w:r>
          </w:p>
        </w:tc>
      </w:tr>
    </w:tbl>
    <w:p w:rsidR="00920F76" w:rsidRPr="00682EB8" w:rsidRDefault="00920F76" w:rsidP="000703EE">
      <w:pPr>
        <w:spacing w:line="480" w:lineRule="auto"/>
        <w:rPr>
          <w:rFonts w:ascii="Times New Roman" w:hAnsi="Times New Roman" w:cs="Times New Roman"/>
          <w:color w:val="000000" w:themeColor="text1"/>
          <w:sz w:val="24"/>
        </w:rPr>
      </w:pPr>
      <w:bookmarkStart w:id="0" w:name="_GoBack"/>
      <w:bookmarkEnd w:id="0"/>
    </w:p>
    <w:p w:rsidR="000703EE" w:rsidRPr="00682EB8" w:rsidRDefault="000703EE" w:rsidP="00375F3F">
      <w:pPr>
        <w:spacing w:line="480" w:lineRule="auto"/>
        <w:rPr>
          <w:rFonts w:ascii="Times New Roman" w:hAnsi="Times New Roman" w:cs="Times New Roman"/>
          <w:color w:val="000000" w:themeColor="text1"/>
          <w:sz w:val="20"/>
          <w:szCs w:val="20"/>
        </w:rPr>
      </w:pPr>
    </w:p>
    <w:sectPr w:rsidR="000703EE" w:rsidRPr="00682EB8" w:rsidSect="00C569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243" w:rsidRDefault="005E7243" w:rsidP="00FE5543">
      <w:r>
        <w:separator/>
      </w:r>
    </w:p>
  </w:endnote>
  <w:endnote w:type="continuationSeparator" w:id="0">
    <w:p w:rsidR="005E7243" w:rsidRDefault="005E7243" w:rsidP="00FE5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notTrueType/>
    <w:pitch w:val="variable"/>
    <w:sig w:usb0="00000003" w:usb1="080E0000" w:usb2="00000010" w:usb3="00000000" w:csb0="00040001"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243" w:rsidRDefault="005E7243" w:rsidP="00FE5543">
      <w:r>
        <w:separator/>
      </w:r>
    </w:p>
  </w:footnote>
  <w:footnote w:type="continuationSeparator" w:id="0">
    <w:p w:rsidR="005E7243" w:rsidRDefault="005E7243" w:rsidP="00FE55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50475"/>
    <w:rsid w:val="00000174"/>
    <w:rsid w:val="00001578"/>
    <w:rsid w:val="0000196D"/>
    <w:rsid w:val="00002322"/>
    <w:rsid w:val="00002EFA"/>
    <w:rsid w:val="0000514E"/>
    <w:rsid w:val="0000567C"/>
    <w:rsid w:val="00005EF6"/>
    <w:rsid w:val="0000616E"/>
    <w:rsid w:val="00007042"/>
    <w:rsid w:val="000072CC"/>
    <w:rsid w:val="00007A5F"/>
    <w:rsid w:val="00011BBB"/>
    <w:rsid w:val="000126EB"/>
    <w:rsid w:val="00012BD3"/>
    <w:rsid w:val="0001370B"/>
    <w:rsid w:val="00013ECA"/>
    <w:rsid w:val="00015633"/>
    <w:rsid w:val="0002020C"/>
    <w:rsid w:val="00021018"/>
    <w:rsid w:val="00022A58"/>
    <w:rsid w:val="00022C84"/>
    <w:rsid w:val="000268D6"/>
    <w:rsid w:val="00027022"/>
    <w:rsid w:val="00027A80"/>
    <w:rsid w:val="00030616"/>
    <w:rsid w:val="0003226A"/>
    <w:rsid w:val="00033AB4"/>
    <w:rsid w:val="00033DCB"/>
    <w:rsid w:val="00033FD6"/>
    <w:rsid w:val="00034561"/>
    <w:rsid w:val="00034E2B"/>
    <w:rsid w:val="00037AA0"/>
    <w:rsid w:val="00043AEC"/>
    <w:rsid w:val="00044863"/>
    <w:rsid w:val="0004568F"/>
    <w:rsid w:val="00047FF2"/>
    <w:rsid w:val="00050D20"/>
    <w:rsid w:val="000519C1"/>
    <w:rsid w:val="00052410"/>
    <w:rsid w:val="00052B15"/>
    <w:rsid w:val="000530FE"/>
    <w:rsid w:val="000532DB"/>
    <w:rsid w:val="00054340"/>
    <w:rsid w:val="0005542F"/>
    <w:rsid w:val="00056240"/>
    <w:rsid w:val="00056958"/>
    <w:rsid w:val="00062565"/>
    <w:rsid w:val="00062FAC"/>
    <w:rsid w:val="00065B2A"/>
    <w:rsid w:val="000703EE"/>
    <w:rsid w:val="00070514"/>
    <w:rsid w:val="00070713"/>
    <w:rsid w:val="00070838"/>
    <w:rsid w:val="00072DE6"/>
    <w:rsid w:val="00074D8D"/>
    <w:rsid w:val="000752C1"/>
    <w:rsid w:val="00075D64"/>
    <w:rsid w:val="00076BDC"/>
    <w:rsid w:val="00077792"/>
    <w:rsid w:val="00082DF0"/>
    <w:rsid w:val="00082FF4"/>
    <w:rsid w:val="000842AD"/>
    <w:rsid w:val="000864FC"/>
    <w:rsid w:val="0008666E"/>
    <w:rsid w:val="00087E98"/>
    <w:rsid w:val="00092C98"/>
    <w:rsid w:val="00095219"/>
    <w:rsid w:val="000971E0"/>
    <w:rsid w:val="000A2079"/>
    <w:rsid w:val="000A3ABA"/>
    <w:rsid w:val="000A4D9F"/>
    <w:rsid w:val="000A6621"/>
    <w:rsid w:val="000A663D"/>
    <w:rsid w:val="000A6BD0"/>
    <w:rsid w:val="000A7A87"/>
    <w:rsid w:val="000B0857"/>
    <w:rsid w:val="000B2127"/>
    <w:rsid w:val="000B3343"/>
    <w:rsid w:val="000B4242"/>
    <w:rsid w:val="000B7441"/>
    <w:rsid w:val="000C38AA"/>
    <w:rsid w:val="000C4A24"/>
    <w:rsid w:val="000C4A8F"/>
    <w:rsid w:val="000C4B10"/>
    <w:rsid w:val="000C6E1E"/>
    <w:rsid w:val="000C741B"/>
    <w:rsid w:val="000C797C"/>
    <w:rsid w:val="000D08B4"/>
    <w:rsid w:val="000D1F71"/>
    <w:rsid w:val="000D203A"/>
    <w:rsid w:val="000D220C"/>
    <w:rsid w:val="000D546A"/>
    <w:rsid w:val="000D6035"/>
    <w:rsid w:val="000D6A0B"/>
    <w:rsid w:val="000D79F6"/>
    <w:rsid w:val="000E07FF"/>
    <w:rsid w:val="000E1FEC"/>
    <w:rsid w:val="000E2A9C"/>
    <w:rsid w:val="000E2BE7"/>
    <w:rsid w:val="000E341F"/>
    <w:rsid w:val="000E38C9"/>
    <w:rsid w:val="000F12C3"/>
    <w:rsid w:val="000F1F71"/>
    <w:rsid w:val="000F3E25"/>
    <w:rsid w:val="000F57A6"/>
    <w:rsid w:val="000F5F78"/>
    <w:rsid w:val="000F69F7"/>
    <w:rsid w:val="000F7638"/>
    <w:rsid w:val="00100090"/>
    <w:rsid w:val="001005E6"/>
    <w:rsid w:val="001016BF"/>
    <w:rsid w:val="00102145"/>
    <w:rsid w:val="001026C2"/>
    <w:rsid w:val="00102ED1"/>
    <w:rsid w:val="00103A69"/>
    <w:rsid w:val="001049B5"/>
    <w:rsid w:val="001055A9"/>
    <w:rsid w:val="0010630F"/>
    <w:rsid w:val="001064A6"/>
    <w:rsid w:val="001105B4"/>
    <w:rsid w:val="00111291"/>
    <w:rsid w:val="00112261"/>
    <w:rsid w:val="00112763"/>
    <w:rsid w:val="00112DB6"/>
    <w:rsid w:val="001134E8"/>
    <w:rsid w:val="00114299"/>
    <w:rsid w:val="00114A06"/>
    <w:rsid w:val="00116830"/>
    <w:rsid w:val="0012085D"/>
    <w:rsid w:val="00121086"/>
    <w:rsid w:val="00121314"/>
    <w:rsid w:val="00121DA5"/>
    <w:rsid w:val="00125123"/>
    <w:rsid w:val="001267DE"/>
    <w:rsid w:val="00127371"/>
    <w:rsid w:val="0013455A"/>
    <w:rsid w:val="00135473"/>
    <w:rsid w:val="00135E07"/>
    <w:rsid w:val="0013775E"/>
    <w:rsid w:val="00142316"/>
    <w:rsid w:val="00142350"/>
    <w:rsid w:val="001446D6"/>
    <w:rsid w:val="00144D65"/>
    <w:rsid w:val="001463A5"/>
    <w:rsid w:val="00146628"/>
    <w:rsid w:val="00151F46"/>
    <w:rsid w:val="00156339"/>
    <w:rsid w:val="00157D92"/>
    <w:rsid w:val="001617C2"/>
    <w:rsid w:val="00162121"/>
    <w:rsid w:val="00162FC0"/>
    <w:rsid w:val="00164987"/>
    <w:rsid w:val="001649FE"/>
    <w:rsid w:val="00165111"/>
    <w:rsid w:val="0016613D"/>
    <w:rsid w:val="00167F8D"/>
    <w:rsid w:val="00170B2D"/>
    <w:rsid w:val="001717E6"/>
    <w:rsid w:val="00171FB2"/>
    <w:rsid w:val="00173B16"/>
    <w:rsid w:val="00173CC0"/>
    <w:rsid w:val="001740C5"/>
    <w:rsid w:val="001740F1"/>
    <w:rsid w:val="00175779"/>
    <w:rsid w:val="00176D68"/>
    <w:rsid w:val="00176EA4"/>
    <w:rsid w:val="00177970"/>
    <w:rsid w:val="001814AA"/>
    <w:rsid w:val="001832AA"/>
    <w:rsid w:val="00183D2F"/>
    <w:rsid w:val="00186219"/>
    <w:rsid w:val="0018745F"/>
    <w:rsid w:val="00187620"/>
    <w:rsid w:val="00187D10"/>
    <w:rsid w:val="001918DE"/>
    <w:rsid w:val="001936A4"/>
    <w:rsid w:val="00196317"/>
    <w:rsid w:val="001A017C"/>
    <w:rsid w:val="001A018A"/>
    <w:rsid w:val="001A1B5B"/>
    <w:rsid w:val="001A4307"/>
    <w:rsid w:val="001A5288"/>
    <w:rsid w:val="001A55E4"/>
    <w:rsid w:val="001A6218"/>
    <w:rsid w:val="001A75A6"/>
    <w:rsid w:val="001A772E"/>
    <w:rsid w:val="001B0A2D"/>
    <w:rsid w:val="001B3F2A"/>
    <w:rsid w:val="001B4002"/>
    <w:rsid w:val="001B4497"/>
    <w:rsid w:val="001B6ADE"/>
    <w:rsid w:val="001C2127"/>
    <w:rsid w:val="001C5EE0"/>
    <w:rsid w:val="001C7B86"/>
    <w:rsid w:val="001D0652"/>
    <w:rsid w:val="001D4D5C"/>
    <w:rsid w:val="001D5021"/>
    <w:rsid w:val="001D6924"/>
    <w:rsid w:val="001D6BC4"/>
    <w:rsid w:val="001E02E8"/>
    <w:rsid w:val="001E1348"/>
    <w:rsid w:val="001E5896"/>
    <w:rsid w:val="001E6BD3"/>
    <w:rsid w:val="001E7EBF"/>
    <w:rsid w:val="001F38F5"/>
    <w:rsid w:val="001F594A"/>
    <w:rsid w:val="001F6A2F"/>
    <w:rsid w:val="001F7986"/>
    <w:rsid w:val="00200F3F"/>
    <w:rsid w:val="0020132E"/>
    <w:rsid w:val="00201357"/>
    <w:rsid w:val="0020266F"/>
    <w:rsid w:val="002032AB"/>
    <w:rsid w:val="0020433D"/>
    <w:rsid w:val="00205CEB"/>
    <w:rsid w:val="002069C0"/>
    <w:rsid w:val="002109A8"/>
    <w:rsid w:val="00211899"/>
    <w:rsid w:val="0021209E"/>
    <w:rsid w:val="002130D6"/>
    <w:rsid w:val="00213B08"/>
    <w:rsid w:val="00214413"/>
    <w:rsid w:val="00214F1E"/>
    <w:rsid w:val="002155AD"/>
    <w:rsid w:val="0021660F"/>
    <w:rsid w:val="00216690"/>
    <w:rsid w:val="00216A83"/>
    <w:rsid w:val="00217857"/>
    <w:rsid w:val="00217C13"/>
    <w:rsid w:val="00217E80"/>
    <w:rsid w:val="0022031C"/>
    <w:rsid w:val="00223126"/>
    <w:rsid w:val="002238FB"/>
    <w:rsid w:val="00224D60"/>
    <w:rsid w:val="0022572A"/>
    <w:rsid w:val="00225E8D"/>
    <w:rsid w:val="0022618D"/>
    <w:rsid w:val="00226B1C"/>
    <w:rsid w:val="00226BBE"/>
    <w:rsid w:val="00226C3E"/>
    <w:rsid w:val="00227178"/>
    <w:rsid w:val="002276B2"/>
    <w:rsid w:val="00227F38"/>
    <w:rsid w:val="00231E2A"/>
    <w:rsid w:val="002329A4"/>
    <w:rsid w:val="002344E4"/>
    <w:rsid w:val="0023494E"/>
    <w:rsid w:val="00240ECD"/>
    <w:rsid w:val="00241DEC"/>
    <w:rsid w:val="00242D07"/>
    <w:rsid w:val="00244E49"/>
    <w:rsid w:val="00245056"/>
    <w:rsid w:val="0024578C"/>
    <w:rsid w:val="00247B21"/>
    <w:rsid w:val="00247F0E"/>
    <w:rsid w:val="00250F5E"/>
    <w:rsid w:val="00254DE3"/>
    <w:rsid w:val="002572D8"/>
    <w:rsid w:val="002633FF"/>
    <w:rsid w:val="00263756"/>
    <w:rsid w:val="00264380"/>
    <w:rsid w:val="002657DB"/>
    <w:rsid w:val="002658F4"/>
    <w:rsid w:val="00266CAA"/>
    <w:rsid w:val="002715FE"/>
    <w:rsid w:val="00273B03"/>
    <w:rsid w:val="0027565A"/>
    <w:rsid w:val="00277E65"/>
    <w:rsid w:val="00282136"/>
    <w:rsid w:val="002822F8"/>
    <w:rsid w:val="00282C1A"/>
    <w:rsid w:val="00282E80"/>
    <w:rsid w:val="002832D4"/>
    <w:rsid w:val="00284A3D"/>
    <w:rsid w:val="002854A4"/>
    <w:rsid w:val="00285EE9"/>
    <w:rsid w:val="002862DE"/>
    <w:rsid w:val="0029219A"/>
    <w:rsid w:val="00293855"/>
    <w:rsid w:val="002942EB"/>
    <w:rsid w:val="002A0CB3"/>
    <w:rsid w:val="002A2261"/>
    <w:rsid w:val="002A6423"/>
    <w:rsid w:val="002A7104"/>
    <w:rsid w:val="002B010A"/>
    <w:rsid w:val="002B076D"/>
    <w:rsid w:val="002B10A5"/>
    <w:rsid w:val="002B4F8B"/>
    <w:rsid w:val="002B6AF2"/>
    <w:rsid w:val="002C1844"/>
    <w:rsid w:val="002C1B03"/>
    <w:rsid w:val="002C2FBA"/>
    <w:rsid w:val="002C540E"/>
    <w:rsid w:val="002C62FB"/>
    <w:rsid w:val="002D0F0E"/>
    <w:rsid w:val="002D18B2"/>
    <w:rsid w:val="002D34E5"/>
    <w:rsid w:val="002D4FF2"/>
    <w:rsid w:val="002D6955"/>
    <w:rsid w:val="002D7EFB"/>
    <w:rsid w:val="002E2961"/>
    <w:rsid w:val="002E45B6"/>
    <w:rsid w:val="002E4C50"/>
    <w:rsid w:val="002E572C"/>
    <w:rsid w:val="002E74BE"/>
    <w:rsid w:val="002E7A45"/>
    <w:rsid w:val="002F0C11"/>
    <w:rsid w:val="002F0DAE"/>
    <w:rsid w:val="002F0E4F"/>
    <w:rsid w:val="002F3779"/>
    <w:rsid w:val="002F43CF"/>
    <w:rsid w:val="002F5C0D"/>
    <w:rsid w:val="003014B0"/>
    <w:rsid w:val="00302CFA"/>
    <w:rsid w:val="00304546"/>
    <w:rsid w:val="00304ACA"/>
    <w:rsid w:val="00307263"/>
    <w:rsid w:val="00310E4D"/>
    <w:rsid w:val="0031236D"/>
    <w:rsid w:val="00312387"/>
    <w:rsid w:val="0031332C"/>
    <w:rsid w:val="00313412"/>
    <w:rsid w:val="00315E34"/>
    <w:rsid w:val="003169B2"/>
    <w:rsid w:val="00316C0B"/>
    <w:rsid w:val="00320983"/>
    <w:rsid w:val="003215CC"/>
    <w:rsid w:val="003237C3"/>
    <w:rsid w:val="00324E5C"/>
    <w:rsid w:val="00325A71"/>
    <w:rsid w:val="00326474"/>
    <w:rsid w:val="003265E6"/>
    <w:rsid w:val="003266F8"/>
    <w:rsid w:val="00326A16"/>
    <w:rsid w:val="00330BEE"/>
    <w:rsid w:val="003322E9"/>
    <w:rsid w:val="003342AA"/>
    <w:rsid w:val="00334B66"/>
    <w:rsid w:val="00335504"/>
    <w:rsid w:val="00336082"/>
    <w:rsid w:val="00336394"/>
    <w:rsid w:val="00336B3D"/>
    <w:rsid w:val="003378FC"/>
    <w:rsid w:val="00337C0C"/>
    <w:rsid w:val="00337E3D"/>
    <w:rsid w:val="0034167C"/>
    <w:rsid w:val="00342928"/>
    <w:rsid w:val="00342DC2"/>
    <w:rsid w:val="0034318B"/>
    <w:rsid w:val="003436F7"/>
    <w:rsid w:val="00343759"/>
    <w:rsid w:val="00343E32"/>
    <w:rsid w:val="003454B5"/>
    <w:rsid w:val="00346829"/>
    <w:rsid w:val="00346D13"/>
    <w:rsid w:val="003471BB"/>
    <w:rsid w:val="00350F8D"/>
    <w:rsid w:val="0035109C"/>
    <w:rsid w:val="003513E8"/>
    <w:rsid w:val="003517D6"/>
    <w:rsid w:val="00352255"/>
    <w:rsid w:val="00353F55"/>
    <w:rsid w:val="00354408"/>
    <w:rsid w:val="0035458A"/>
    <w:rsid w:val="0035480F"/>
    <w:rsid w:val="0035516F"/>
    <w:rsid w:val="00355D99"/>
    <w:rsid w:val="00357601"/>
    <w:rsid w:val="0035764D"/>
    <w:rsid w:val="00360166"/>
    <w:rsid w:val="003602EF"/>
    <w:rsid w:val="00361F03"/>
    <w:rsid w:val="003626CB"/>
    <w:rsid w:val="00363941"/>
    <w:rsid w:val="00363B0C"/>
    <w:rsid w:val="00366D2F"/>
    <w:rsid w:val="00367469"/>
    <w:rsid w:val="00367717"/>
    <w:rsid w:val="00370F49"/>
    <w:rsid w:val="003712BE"/>
    <w:rsid w:val="00372C8A"/>
    <w:rsid w:val="00375100"/>
    <w:rsid w:val="00375F3F"/>
    <w:rsid w:val="00375FC5"/>
    <w:rsid w:val="003762E3"/>
    <w:rsid w:val="003833CF"/>
    <w:rsid w:val="00384341"/>
    <w:rsid w:val="00384888"/>
    <w:rsid w:val="00384913"/>
    <w:rsid w:val="00384A83"/>
    <w:rsid w:val="003860F8"/>
    <w:rsid w:val="003876B4"/>
    <w:rsid w:val="00390C3F"/>
    <w:rsid w:val="0039149C"/>
    <w:rsid w:val="00391DB6"/>
    <w:rsid w:val="00391F9C"/>
    <w:rsid w:val="00395673"/>
    <w:rsid w:val="00396CFF"/>
    <w:rsid w:val="003978CA"/>
    <w:rsid w:val="003A0BF7"/>
    <w:rsid w:val="003A1A5A"/>
    <w:rsid w:val="003A1DE2"/>
    <w:rsid w:val="003A3BED"/>
    <w:rsid w:val="003A665C"/>
    <w:rsid w:val="003A795E"/>
    <w:rsid w:val="003B012F"/>
    <w:rsid w:val="003B08D7"/>
    <w:rsid w:val="003B3BC4"/>
    <w:rsid w:val="003B4610"/>
    <w:rsid w:val="003B536E"/>
    <w:rsid w:val="003B5B39"/>
    <w:rsid w:val="003B69CA"/>
    <w:rsid w:val="003B7DF1"/>
    <w:rsid w:val="003C1C26"/>
    <w:rsid w:val="003C2061"/>
    <w:rsid w:val="003C2CFF"/>
    <w:rsid w:val="003C41D1"/>
    <w:rsid w:val="003C4EBB"/>
    <w:rsid w:val="003C5359"/>
    <w:rsid w:val="003C5701"/>
    <w:rsid w:val="003C5E9F"/>
    <w:rsid w:val="003C76F9"/>
    <w:rsid w:val="003D2535"/>
    <w:rsid w:val="003D2E9F"/>
    <w:rsid w:val="003D4E24"/>
    <w:rsid w:val="003D5581"/>
    <w:rsid w:val="003E162E"/>
    <w:rsid w:val="003E1830"/>
    <w:rsid w:val="003E209F"/>
    <w:rsid w:val="003E35A1"/>
    <w:rsid w:val="003E5CAC"/>
    <w:rsid w:val="003E73F0"/>
    <w:rsid w:val="003E786C"/>
    <w:rsid w:val="003F2B81"/>
    <w:rsid w:val="003F5F0A"/>
    <w:rsid w:val="003F6C03"/>
    <w:rsid w:val="003F6CE0"/>
    <w:rsid w:val="003F6CEC"/>
    <w:rsid w:val="003F6F91"/>
    <w:rsid w:val="003F766A"/>
    <w:rsid w:val="0040037A"/>
    <w:rsid w:val="0040232C"/>
    <w:rsid w:val="00402427"/>
    <w:rsid w:val="004034FF"/>
    <w:rsid w:val="0040482E"/>
    <w:rsid w:val="004049CD"/>
    <w:rsid w:val="00405831"/>
    <w:rsid w:val="00411253"/>
    <w:rsid w:val="00412465"/>
    <w:rsid w:val="00413D3F"/>
    <w:rsid w:val="0041443F"/>
    <w:rsid w:val="00414A7E"/>
    <w:rsid w:val="00415E20"/>
    <w:rsid w:val="00416A52"/>
    <w:rsid w:val="00416D0D"/>
    <w:rsid w:val="004177C8"/>
    <w:rsid w:val="004202EB"/>
    <w:rsid w:val="0042087F"/>
    <w:rsid w:val="00421E6D"/>
    <w:rsid w:val="0042470F"/>
    <w:rsid w:val="004324FE"/>
    <w:rsid w:val="00433F97"/>
    <w:rsid w:val="00435E9F"/>
    <w:rsid w:val="00435ECA"/>
    <w:rsid w:val="00436169"/>
    <w:rsid w:val="00436327"/>
    <w:rsid w:val="00436D26"/>
    <w:rsid w:val="0043736F"/>
    <w:rsid w:val="004404E7"/>
    <w:rsid w:val="00441188"/>
    <w:rsid w:val="0044219D"/>
    <w:rsid w:val="004423B6"/>
    <w:rsid w:val="0044257A"/>
    <w:rsid w:val="004425E3"/>
    <w:rsid w:val="00442A56"/>
    <w:rsid w:val="00443213"/>
    <w:rsid w:val="00443F9B"/>
    <w:rsid w:val="00444FEB"/>
    <w:rsid w:val="00445108"/>
    <w:rsid w:val="00445AEF"/>
    <w:rsid w:val="00446FFF"/>
    <w:rsid w:val="00450068"/>
    <w:rsid w:val="00450950"/>
    <w:rsid w:val="0045579F"/>
    <w:rsid w:val="00455BF4"/>
    <w:rsid w:val="00455E69"/>
    <w:rsid w:val="0045638C"/>
    <w:rsid w:val="00456C9B"/>
    <w:rsid w:val="00457C11"/>
    <w:rsid w:val="0046248C"/>
    <w:rsid w:val="00463926"/>
    <w:rsid w:val="00463992"/>
    <w:rsid w:val="00464930"/>
    <w:rsid w:val="00467ADC"/>
    <w:rsid w:val="004718E7"/>
    <w:rsid w:val="00472773"/>
    <w:rsid w:val="00472E39"/>
    <w:rsid w:val="00473593"/>
    <w:rsid w:val="004763FE"/>
    <w:rsid w:val="00476940"/>
    <w:rsid w:val="00477BDE"/>
    <w:rsid w:val="004819AC"/>
    <w:rsid w:val="00481FFC"/>
    <w:rsid w:val="0048271E"/>
    <w:rsid w:val="00483500"/>
    <w:rsid w:val="00483E97"/>
    <w:rsid w:val="00483F9C"/>
    <w:rsid w:val="004844F1"/>
    <w:rsid w:val="00485491"/>
    <w:rsid w:val="00485D9F"/>
    <w:rsid w:val="00486762"/>
    <w:rsid w:val="0048686B"/>
    <w:rsid w:val="0049149C"/>
    <w:rsid w:val="00491540"/>
    <w:rsid w:val="00493544"/>
    <w:rsid w:val="00494537"/>
    <w:rsid w:val="00494707"/>
    <w:rsid w:val="00494F95"/>
    <w:rsid w:val="00495719"/>
    <w:rsid w:val="00495830"/>
    <w:rsid w:val="004960C5"/>
    <w:rsid w:val="004968DE"/>
    <w:rsid w:val="004969EE"/>
    <w:rsid w:val="004A0F55"/>
    <w:rsid w:val="004A27E7"/>
    <w:rsid w:val="004A2A2F"/>
    <w:rsid w:val="004A2B62"/>
    <w:rsid w:val="004A3ACF"/>
    <w:rsid w:val="004A4645"/>
    <w:rsid w:val="004A5AEA"/>
    <w:rsid w:val="004A61DE"/>
    <w:rsid w:val="004B0C49"/>
    <w:rsid w:val="004B1E67"/>
    <w:rsid w:val="004B50CF"/>
    <w:rsid w:val="004B5175"/>
    <w:rsid w:val="004B683C"/>
    <w:rsid w:val="004B6F01"/>
    <w:rsid w:val="004B7524"/>
    <w:rsid w:val="004C0803"/>
    <w:rsid w:val="004C0EAE"/>
    <w:rsid w:val="004C167C"/>
    <w:rsid w:val="004C33C8"/>
    <w:rsid w:val="004C4213"/>
    <w:rsid w:val="004C4383"/>
    <w:rsid w:val="004C506B"/>
    <w:rsid w:val="004C6476"/>
    <w:rsid w:val="004C6947"/>
    <w:rsid w:val="004C7226"/>
    <w:rsid w:val="004D07D6"/>
    <w:rsid w:val="004D3E4B"/>
    <w:rsid w:val="004D5BDB"/>
    <w:rsid w:val="004D79A1"/>
    <w:rsid w:val="004E0679"/>
    <w:rsid w:val="004E2027"/>
    <w:rsid w:val="004E42B7"/>
    <w:rsid w:val="004E4DBE"/>
    <w:rsid w:val="004E5284"/>
    <w:rsid w:val="004E7B9D"/>
    <w:rsid w:val="004F0300"/>
    <w:rsid w:val="004F05AD"/>
    <w:rsid w:val="004F1D67"/>
    <w:rsid w:val="004F25B6"/>
    <w:rsid w:val="004F335E"/>
    <w:rsid w:val="004F5FA1"/>
    <w:rsid w:val="004F763B"/>
    <w:rsid w:val="004F77C7"/>
    <w:rsid w:val="00501EC9"/>
    <w:rsid w:val="005030D2"/>
    <w:rsid w:val="00505EAE"/>
    <w:rsid w:val="00506A8E"/>
    <w:rsid w:val="00511046"/>
    <w:rsid w:val="00511211"/>
    <w:rsid w:val="00512C2C"/>
    <w:rsid w:val="00513D85"/>
    <w:rsid w:val="0051467E"/>
    <w:rsid w:val="00514B56"/>
    <w:rsid w:val="00516CE5"/>
    <w:rsid w:val="00520010"/>
    <w:rsid w:val="00520EFD"/>
    <w:rsid w:val="00521727"/>
    <w:rsid w:val="00521E00"/>
    <w:rsid w:val="00523352"/>
    <w:rsid w:val="005237A8"/>
    <w:rsid w:val="00525D32"/>
    <w:rsid w:val="0052699C"/>
    <w:rsid w:val="00530058"/>
    <w:rsid w:val="005302F4"/>
    <w:rsid w:val="00530A2F"/>
    <w:rsid w:val="00531EFE"/>
    <w:rsid w:val="0053321E"/>
    <w:rsid w:val="005338C8"/>
    <w:rsid w:val="005360A0"/>
    <w:rsid w:val="005361EC"/>
    <w:rsid w:val="005378E1"/>
    <w:rsid w:val="00541E1D"/>
    <w:rsid w:val="005435DF"/>
    <w:rsid w:val="00544C25"/>
    <w:rsid w:val="005450F0"/>
    <w:rsid w:val="005470A6"/>
    <w:rsid w:val="00547A61"/>
    <w:rsid w:val="005523F3"/>
    <w:rsid w:val="00552AE2"/>
    <w:rsid w:val="00555F9C"/>
    <w:rsid w:val="005572DE"/>
    <w:rsid w:val="00557C0C"/>
    <w:rsid w:val="00557FCD"/>
    <w:rsid w:val="00562045"/>
    <w:rsid w:val="00564B72"/>
    <w:rsid w:val="00566063"/>
    <w:rsid w:val="005661A9"/>
    <w:rsid w:val="00566C4D"/>
    <w:rsid w:val="00570DE7"/>
    <w:rsid w:val="005715D4"/>
    <w:rsid w:val="00574DAE"/>
    <w:rsid w:val="00575255"/>
    <w:rsid w:val="0057634E"/>
    <w:rsid w:val="005764DE"/>
    <w:rsid w:val="00580A84"/>
    <w:rsid w:val="00581D53"/>
    <w:rsid w:val="00584A35"/>
    <w:rsid w:val="00586858"/>
    <w:rsid w:val="00586C78"/>
    <w:rsid w:val="00587673"/>
    <w:rsid w:val="00590272"/>
    <w:rsid w:val="005925C7"/>
    <w:rsid w:val="00596324"/>
    <w:rsid w:val="005A083F"/>
    <w:rsid w:val="005A0B3A"/>
    <w:rsid w:val="005A0D13"/>
    <w:rsid w:val="005A21B7"/>
    <w:rsid w:val="005A2F26"/>
    <w:rsid w:val="005A51CD"/>
    <w:rsid w:val="005A622B"/>
    <w:rsid w:val="005B01C6"/>
    <w:rsid w:val="005B1673"/>
    <w:rsid w:val="005B1FEA"/>
    <w:rsid w:val="005B25EF"/>
    <w:rsid w:val="005B3A0B"/>
    <w:rsid w:val="005B7544"/>
    <w:rsid w:val="005C06BE"/>
    <w:rsid w:val="005C1271"/>
    <w:rsid w:val="005C261C"/>
    <w:rsid w:val="005C2E13"/>
    <w:rsid w:val="005C33D8"/>
    <w:rsid w:val="005C3FF7"/>
    <w:rsid w:val="005C40B8"/>
    <w:rsid w:val="005C54C4"/>
    <w:rsid w:val="005C59F4"/>
    <w:rsid w:val="005C722D"/>
    <w:rsid w:val="005C78DC"/>
    <w:rsid w:val="005D191F"/>
    <w:rsid w:val="005D2C46"/>
    <w:rsid w:val="005D3E44"/>
    <w:rsid w:val="005D643D"/>
    <w:rsid w:val="005D64BF"/>
    <w:rsid w:val="005D68BB"/>
    <w:rsid w:val="005E0E72"/>
    <w:rsid w:val="005E0EB9"/>
    <w:rsid w:val="005E3947"/>
    <w:rsid w:val="005E3A24"/>
    <w:rsid w:val="005E4F31"/>
    <w:rsid w:val="005E4FD9"/>
    <w:rsid w:val="005E5035"/>
    <w:rsid w:val="005E5CA2"/>
    <w:rsid w:val="005E5DDD"/>
    <w:rsid w:val="005E6A47"/>
    <w:rsid w:val="005E6B7A"/>
    <w:rsid w:val="005E6E2C"/>
    <w:rsid w:val="005E7243"/>
    <w:rsid w:val="005F11C4"/>
    <w:rsid w:val="005F39B3"/>
    <w:rsid w:val="005F6777"/>
    <w:rsid w:val="005F6B08"/>
    <w:rsid w:val="005F6B66"/>
    <w:rsid w:val="006003EB"/>
    <w:rsid w:val="00600FE4"/>
    <w:rsid w:val="00601BA2"/>
    <w:rsid w:val="006023F5"/>
    <w:rsid w:val="00603ED2"/>
    <w:rsid w:val="00605720"/>
    <w:rsid w:val="00606BD7"/>
    <w:rsid w:val="006109D1"/>
    <w:rsid w:val="0061120D"/>
    <w:rsid w:val="006117F3"/>
    <w:rsid w:val="00612252"/>
    <w:rsid w:val="00613919"/>
    <w:rsid w:val="00616C6C"/>
    <w:rsid w:val="00616ED5"/>
    <w:rsid w:val="006176E6"/>
    <w:rsid w:val="00617CBF"/>
    <w:rsid w:val="0062075B"/>
    <w:rsid w:val="00623B66"/>
    <w:rsid w:val="00623C57"/>
    <w:rsid w:val="006243CF"/>
    <w:rsid w:val="00625E75"/>
    <w:rsid w:val="00625F77"/>
    <w:rsid w:val="006279A5"/>
    <w:rsid w:val="00634D0F"/>
    <w:rsid w:val="0063661B"/>
    <w:rsid w:val="00637B18"/>
    <w:rsid w:val="00637FA9"/>
    <w:rsid w:val="006411BA"/>
    <w:rsid w:val="006416B7"/>
    <w:rsid w:val="00641AFE"/>
    <w:rsid w:val="00641BBF"/>
    <w:rsid w:val="006473C3"/>
    <w:rsid w:val="00651031"/>
    <w:rsid w:val="00652DB1"/>
    <w:rsid w:val="00653787"/>
    <w:rsid w:val="006543DA"/>
    <w:rsid w:val="0065440C"/>
    <w:rsid w:val="00654EF1"/>
    <w:rsid w:val="00655AE9"/>
    <w:rsid w:val="006604B4"/>
    <w:rsid w:val="00660581"/>
    <w:rsid w:val="006626C5"/>
    <w:rsid w:val="00663E55"/>
    <w:rsid w:val="006665CA"/>
    <w:rsid w:val="00671A6A"/>
    <w:rsid w:val="00671FED"/>
    <w:rsid w:val="00674610"/>
    <w:rsid w:val="0067780E"/>
    <w:rsid w:val="00680164"/>
    <w:rsid w:val="00682EB8"/>
    <w:rsid w:val="006835FC"/>
    <w:rsid w:val="00684F4B"/>
    <w:rsid w:val="00685197"/>
    <w:rsid w:val="00687C68"/>
    <w:rsid w:val="006905A9"/>
    <w:rsid w:val="00692F52"/>
    <w:rsid w:val="00693D48"/>
    <w:rsid w:val="00693E59"/>
    <w:rsid w:val="00693ECA"/>
    <w:rsid w:val="00695520"/>
    <w:rsid w:val="0069703E"/>
    <w:rsid w:val="006A0383"/>
    <w:rsid w:val="006A05C1"/>
    <w:rsid w:val="006A193A"/>
    <w:rsid w:val="006A2739"/>
    <w:rsid w:val="006A3982"/>
    <w:rsid w:val="006A52EF"/>
    <w:rsid w:val="006A5CDD"/>
    <w:rsid w:val="006B17D4"/>
    <w:rsid w:val="006B2113"/>
    <w:rsid w:val="006B4403"/>
    <w:rsid w:val="006B70AE"/>
    <w:rsid w:val="006C07EE"/>
    <w:rsid w:val="006C0862"/>
    <w:rsid w:val="006C1283"/>
    <w:rsid w:val="006C1DA4"/>
    <w:rsid w:val="006C2715"/>
    <w:rsid w:val="006C27B0"/>
    <w:rsid w:val="006C3B48"/>
    <w:rsid w:val="006C44A3"/>
    <w:rsid w:val="006C55A3"/>
    <w:rsid w:val="006C591A"/>
    <w:rsid w:val="006C7756"/>
    <w:rsid w:val="006C786B"/>
    <w:rsid w:val="006D0054"/>
    <w:rsid w:val="006D3C6D"/>
    <w:rsid w:val="006D5590"/>
    <w:rsid w:val="006D7F83"/>
    <w:rsid w:val="006E16C7"/>
    <w:rsid w:val="006E2211"/>
    <w:rsid w:val="006E278E"/>
    <w:rsid w:val="006E2FF5"/>
    <w:rsid w:val="006E3B5B"/>
    <w:rsid w:val="006E6048"/>
    <w:rsid w:val="006E6465"/>
    <w:rsid w:val="006E6A91"/>
    <w:rsid w:val="006E6E4A"/>
    <w:rsid w:val="006E722D"/>
    <w:rsid w:val="006E7D95"/>
    <w:rsid w:val="006F0D92"/>
    <w:rsid w:val="006F126F"/>
    <w:rsid w:val="006F2073"/>
    <w:rsid w:val="006F2213"/>
    <w:rsid w:val="006F2E21"/>
    <w:rsid w:val="006F481A"/>
    <w:rsid w:val="006F5303"/>
    <w:rsid w:val="006F54E3"/>
    <w:rsid w:val="006F5C10"/>
    <w:rsid w:val="00700536"/>
    <w:rsid w:val="00700B03"/>
    <w:rsid w:val="00702BC0"/>
    <w:rsid w:val="0070379C"/>
    <w:rsid w:val="007101A0"/>
    <w:rsid w:val="00710877"/>
    <w:rsid w:val="00711658"/>
    <w:rsid w:val="0071248A"/>
    <w:rsid w:val="00712866"/>
    <w:rsid w:val="00712DC6"/>
    <w:rsid w:val="00712DF1"/>
    <w:rsid w:val="00713D58"/>
    <w:rsid w:val="00715D55"/>
    <w:rsid w:val="007160B0"/>
    <w:rsid w:val="007162C7"/>
    <w:rsid w:val="00716424"/>
    <w:rsid w:val="007168B4"/>
    <w:rsid w:val="007178D7"/>
    <w:rsid w:val="00717E4C"/>
    <w:rsid w:val="00720F34"/>
    <w:rsid w:val="00721160"/>
    <w:rsid w:val="007213AB"/>
    <w:rsid w:val="00721F79"/>
    <w:rsid w:val="00723BB2"/>
    <w:rsid w:val="0072458D"/>
    <w:rsid w:val="00725F8D"/>
    <w:rsid w:val="0072688D"/>
    <w:rsid w:val="007279DC"/>
    <w:rsid w:val="00727AA4"/>
    <w:rsid w:val="00730355"/>
    <w:rsid w:val="007310C2"/>
    <w:rsid w:val="00731124"/>
    <w:rsid w:val="007352DE"/>
    <w:rsid w:val="00737194"/>
    <w:rsid w:val="007377AA"/>
    <w:rsid w:val="007406E6"/>
    <w:rsid w:val="007411F6"/>
    <w:rsid w:val="00743C89"/>
    <w:rsid w:val="00746A62"/>
    <w:rsid w:val="00746AE5"/>
    <w:rsid w:val="00750D75"/>
    <w:rsid w:val="00751667"/>
    <w:rsid w:val="007519C9"/>
    <w:rsid w:val="00752975"/>
    <w:rsid w:val="0075460D"/>
    <w:rsid w:val="00756451"/>
    <w:rsid w:val="007578BF"/>
    <w:rsid w:val="00757A61"/>
    <w:rsid w:val="00757CB8"/>
    <w:rsid w:val="00764FC0"/>
    <w:rsid w:val="00766FA9"/>
    <w:rsid w:val="0076740A"/>
    <w:rsid w:val="0076799F"/>
    <w:rsid w:val="00772E64"/>
    <w:rsid w:val="00773C36"/>
    <w:rsid w:val="00774DB7"/>
    <w:rsid w:val="00776D6D"/>
    <w:rsid w:val="0077761E"/>
    <w:rsid w:val="0077797E"/>
    <w:rsid w:val="00780868"/>
    <w:rsid w:val="00780D79"/>
    <w:rsid w:val="00780DB7"/>
    <w:rsid w:val="007816D1"/>
    <w:rsid w:val="00783AFC"/>
    <w:rsid w:val="00784C56"/>
    <w:rsid w:val="00784F37"/>
    <w:rsid w:val="007920A0"/>
    <w:rsid w:val="007937E9"/>
    <w:rsid w:val="0079583E"/>
    <w:rsid w:val="00797F29"/>
    <w:rsid w:val="007A1ECC"/>
    <w:rsid w:val="007A6CA1"/>
    <w:rsid w:val="007B273F"/>
    <w:rsid w:val="007B2F6B"/>
    <w:rsid w:val="007B3C6E"/>
    <w:rsid w:val="007B3E56"/>
    <w:rsid w:val="007B4DE2"/>
    <w:rsid w:val="007B5CBB"/>
    <w:rsid w:val="007B728F"/>
    <w:rsid w:val="007B7B7D"/>
    <w:rsid w:val="007C1F89"/>
    <w:rsid w:val="007C21D2"/>
    <w:rsid w:val="007C24C3"/>
    <w:rsid w:val="007C3F16"/>
    <w:rsid w:val="007C4827"/>
    <w:rsid w:val="007C508F"/>
    <w:rsid w:val="007C5688"/>
    <w:rsid w:val="007C592D"/>
    <w:rsid w:val="007C5DB3"/>
    <w:rsid w:val="007C62F9"/>
    <w:rsid w:val="007D19A5"/>
    <w:rsid w:val="007D2CFE"/>
    <w:rsid w:val="007D36BC"/>
    <w:rsid w:val="007D3E09"/>
    <w:rsid w:val="007D5645"/>
    <w:rsid w:val="007D5C09"/>
    <w:rsid w:val="007D78CD"/>
    <w:rsid w:val="007D7C37"/>
    <w:rsid w:val="007E13F8"/>
    <w:rsid w:val="007E16B8"/>
    <w:rsid w:val="007E1C61"/>
    <w:rsid w:val="007E294B"/>
    <w:rsid w:val="007E3985"/>
    <w:rsid w:val="007E3A17"/>
    <w:rsid w:val="007E40E1"/>
    <w:rsid w:val="007E6DA8"/>
    <w:rsid w:val="007E7726"/>
    <w:rsid w:val="007E77F1"/>
    <w:rsid w:val="007F033A"/>
    <w:rsid w:val="007F07CB"/>
    <w:rsid w:val="007F1B4E"/>
    <w:rsid w:val="007F2C52"/>
    <w:rsid w:val="007F2EBB"/>
    <w:rsid w:val="007F4DFE"/>
    <w:rsid w:val="007F4FE2"/>
    <w:rsid w:val="007F7852"/>
    <w:rsid w:val="007F78D9"/>
    <w:rsid w:val="00801220"/>
    <w:rsid w:val="00801527"/>
    <w:rsid w:val="00801D14"/>
    <w:rsid w:val="00803F5C"/>
    <w:rsid w:val="00804848"/>
    <w:rsid w:val="00804A32"/>
    <w:rsid w:val="00804F9A"/>
    <w:rsid w:val="00805C30"/>
    <w:rsid w:val="00806120"/>
    <w:rsid w:val="0081021F"/>
    <w:rsid w:val="00811816"/>
    <w:rsid w:val="008121A5"/>
    <w:rsid w:val="00812219"/>
    <w:rsid w:val="0081269C"/>
    <w:rsid w:val="00814D47"/>
    <w:rsid w:val="008165FF"/>
    <w:rsid w:val="00816664"/>
    <w:rsid w:val="00816D8C"/>
    <w:rsid w:val="00820617"/>
    <w:rsid w:val="00820E55"/>
    <w:rsid w:val="00821800"/>
    <w:rsid w:val="0082712B"/>
    <w:rsid w:val="0083448E"/>
    <w:rsid w:val="008344E1"/>
    <w:rsid w:val="00835CD8"/>
    <w:rsid w:val="00836ADF"/>
    <w:rsid w:val="00840847"/>
    <w:rsid w:val="0084097E"/>
    <w:rsid w:val="0084171C"/>
    <w:rsid w:val="00846A89"/>
    <w:rsid w:val="0084766C"/>
    <w:rsid w:val="00847A41"/>
    <w:rsid w:val="00847EF8"/>
    <w:rsid w:val="008518AB"/>
    <w:rsid w:val="00854DD2"/>
    <w:rsid w:val="00855FB1"/>
    <w:rsid w:val="008572E4"/>
    <w:rsid w:val="0085747D"/>
    <w:rsid w:val="008600DB"/>
    <w:rsid w:val="008606AD"/>
    <w:rsid w:val="008614C4"/>
    <w:rsid w:val="00863120"/>
    <w:rsid w:val="00863DC5"/>
    <w:rsid w:val="00864BE6"/>
    <w:rsid w:val="00865942"/>
    <w:rsid w:val="008660EB"/>
    <w:rsid w:val="008672CC"/>
    <w:rsid w:val="0087074B"/>
    <w:rsid w:val="00870A2B"/>
    <w:rsid w:val="00870BFD"/>
    <w:rsid w:val="008712A0"/>
    <w:rsid w:val="008713A1"/>
    <w:rsid w:val="00871503"/>
    <w:rsid w:val="008719DD"/>
    <w:rsid w:val="00872CE4"/>
    <w:rsid w:val="00873779"/>
    <w:rsid w:val="008748AA"/>
    <w:rsid w:val="00875FE7"/>
    <w:rsid w:val="00877444"/>
    <w:rsid w:val="0088198F"/>
    <w:rsid w:val="00881E41"/>
    <w:rsid w:val="008830EF"/>
    <w:rsid w:val="00884D48"/>
    <w:rsid w:val="00885B26"/>
    <w:rsid w:val="008860AB"/>
    <w:rsid w:val="0088635A"/>
    <w:rsid w:val="0089080E"/>
    <w:rsid w:val="00891126"/>
    <w:rsid w:val="00892CE0"/>
    <w:rsid w:val="00895FF6"/>
    <w:rsid w:val="008967E9"/>
    <w:rsid w:val="008A17E7"/>
    <w:rsid w:val="008A1D11"/>
    <w:rsid w:val="008A2D64"/>
    <w:rsid w:val="008A3068"/>
    <w:rsid w:val="008A35F3"/>
    <w:rsid w:val="008A3C76"/>
    <w:rsid w:val="008A5263"/>
    <w:rsid w:val="008A682D"/>
    <w:rsid w:val="008B033B"/>
    <w:rsid w:val="008B1B8E"/>
    <w:rsid w:val="008B2E2C"/>
    <w:rsid w:val="008B32CF"/>
    <w:rsid w:val="008B390A"/>
    <w:rsid w:val="008B44F6"/>
    <w:rsid w:val="008B47D3"/>
    <w:rsid w:val="008B4B69"/>
    <w:rsid w:val="008B7CDA"/>
    <w:rsid w:val="008C231C"/>
    <w:rsid w:val="008C4489"/>
    <w:rsid w:val="008C558E"/>
    <w:rsid w:val="008C688A"/>
    <w:rsid w:val="008C6E24"/>
    <w:rsid w:val="008C7434"/>
    <w:rsid w:val="008C74DB"/>
    <w:rsid w:val="008D1EDC"/>
    <w:rsid w:val="008D2106"/>
    <w:rsid w:val="008D4BAB"/>
    <w:rsid w:val="008D55A3"/>
    <w:rsid w:val="008D55BD"/>
    <w:rsid w:val="008D633C"/>
    <w:rsid w:val="008D6363"/>
    <w:rsid w:val="008D6C2E"/>
    <w:rsid w:val="008D7EC1"/>
    <w:rsid w:val="008E0970"/>
    <w:rsid w:val="008E1987"/>
    <w:rsid w:val="008E19A3"/>
    <w:rsid w:val="008E2782"/>
    <w:rsid w:val="008E39F5"/>
    <w:rsid w:val="008E59AB"/>
    <w:rsid w:val="008E5E8A"/>
    <w:rsid w:val="008E6E19"/>
    <w:rsid w:val="008F5C2D"/>
    <w:rsid w:val="008F608C"/>
    <w:rsid w:val="008F6117"/>
    <w:rsid w:val="008F6967"/>
    <w:rsid w:val="00901170"/>
    <w:rsid w:val="00904E9A"/>
    <w:rsid w:val="00906F63"/>
    <w:rsid w:val="0090751A"/>
    <w:rsid w:val="00907537"/>
    <w:rsid w:val="00907DC3"/>
    <w:rsid w:val="009102F2"/>
    <w:rsid w:val="00910B78"/>
    <w:rsid w:val="00911F7C"/>
    <w:rsid w:val="00917FF8"/>
    <w:rsid w:val="00920F76"/>
    <w:rsid w:val="0092181C"/>
    <w:rsid w:val="00921B2B"/>
    <w:rsid w:val="00923C20"/>
    <w:rsid w:val="00926AAE"/>
    <w:rsid w:val="009276B6"/>
    <w:rsid w:val="00930716"/>
    <w:rsid w:val="00930C10"/>
    <w:rsid w:val="00931EA4"/>
    <w:rsid w:val="0093379C"/>
    <w:rsid w:val="009341C4"/>
    <w:rsid w:val="0093556D"/>
    <w:rsid w:val="00943EC7"/>
    <w:rsid w:val="00944822"/>
    <w:rsid w:val="009478C2"/>
    <w:rsid w:val="0095015F"/>
    <w:rsid w:val="0095260D"/>
    <w:rsid w:val="00956D43"/>
    <w:rsid w:val="009573DB"/>
    <w:rsid w:val="0095790A"/>
    <w:rsid w:val="0096071C"/>
    <w:rsid w:val="00960872"/>
    <w:rsid w:val="00960A98"/>
    <w:rsid w:val="00962A33"/>
    <w:rsid w:val="0096403E"/>
    <w:rsid w:val="00964967"/>
    <w:rsid w:val="00966564"/>
    <w:rsid w:val="009666CA"/>
    <w:rsid w:val="00971DAB"/>
    <w:rsid w:val="00972270"/>
    <w:rsid w:val="00973338"/>
    <w:rsid w:val="0097376F"/>
    <w:rsid w:val="00973832"/>
    <w:rsid w:val="00977F16"/>
    <w:rsid w:val="0098026F"/>
    <w:rsid w:val="0098062C"/>
    <w:rsid w:val="00980995"/>
    <w:rsid w:val="00980E9F"/>
    <w:rsid w:val="009835D8"/>
    <w:rsid w:val="00983E3D"/>
    <w:rsid w:val="0098589C"/>
    <w:rsid w:val="00985F21"/>
    <w:rsid w:val="00985F38"/>
    <w:rsid w:val="009904C5"/>
    <w:rsid w:val="009914BB"/>
    <w:rsid w:val="00993856"/>
    <w:rsid w:val="0099488E"/>
    <w:rsid w:val="00994D8D"/>
    <w:rsid w:val="0099557B"/>
    <w:rsid w:val="00995942"/>
    <w:rsid w:val="00997D6F"/>
    <w:rsid w:val="009A03B1"/>
    <w:rsid w:val="009A085A"/>
    <w:rsid w:val="009A1F78"/>
    <w:rsid w:val="009A6B27"/>
    <w:rsid w:val="009A797E"/>
    <w:rsid w:val="009B37D0"/>
    <w:rsid w:val="009B58DC"/>
    <w:rsid w:val="009B6B69"/>
    <w:rsid w:val="009B6C08"/>
    <w:rsid w:val="009C0BE7"/>
    <w:rsid w:val="009C2662"/>
    <w:rsid w:val="009C2C39"/>
    <w:rsid w:val="009C527A"/>
    <w:rsid w:val="009C5FF0"/>
    <w:rsid w:val="009C627A"/>
    <w:rsid w:val="009C636A"/>
    <w:rsid w:val="009C71D5"/>
    <w:rsid w:val="009D0261"/>
    <w:rsid w:val="009D04BF"/>
    <w:rsid w:val="009D0C9E"/>
    <w:rsid w:val="009D1B53"/>
    <w:rsid w:val="009D39CA"/>
    <w:rsid w:val="009D44EB"/>
    <w:rsid w:val="009D4AC2"/>
    <w:rsid w:val="009D66E4"/>
    <w:rsid w:val="009E35C8"/>
    <w:rsid w:val="009E36D6"/>
    <w:rsid w:val="009E44F9"/>
    <w:rsid w:val="009E5EFC"/>
    <w:rsid w:val="009E7855"/>
    <w:rsid w:val="009F030C"/>
    <w:rsid w:val="009F0AAA"/>
    <w:rsid w:val="009F3FAA"/>
    <w:rsid w:val="009F5B28"/>
    <w:rsid w:val="009F61FA"/>
    <w:rsid w:val="009F6E4B"/>
    <w:rsid w:val="009F70B8"/>
    <w:rsid w:val="00A003CB"/>
    <w:rsid w:val="00A00BA8"/>
    <w:rsid w:val="00A010D4"/>
    <w:rsid w:val="00A0119C"/>
    <w:rsid w:val="00A029B3"/>
    <w:rsid w:val="00A02D0B"/>
    <w:rsid w:val="00A03353"/>
    <w:rsid w:val="00A038E4"/>
    <w:rsid w:val="00A04521"/>
    <w:rsid w:val="00A04AF8"/>
    <w:rsid w:val="00A05B72"/>
    <w:rsid w:val="00A107AB"/>
    <w:rsid w:val="00A12EEA"/>
    <w:rsid w:val="00A13086"/>
    <w:rsid w:val="00A14078"/>
    <w:rsid w:val="00A14D06"/>
    <w:rsid w:val="00A1637E"/>
    <w:rsid w:val="00A20404"/>
    <w:rsid w:val="00A21205"/>
    <w:rsid w:val="00A221C1"/>
    <w:rsid w:val="00A231BE"/>
    <w:rsid w:val="00A24747"/>
    <w:rsid w:val="00A24C81"/>
    <w:rsid w:val="00A258D5"/>
    <w:rsid w:val="00A267C5"/>
    <w:rsid w:val="00A2798F"/>
    <w:rsid w:val="00A27B58"/>
    <w:rsid w:val="00A326E4"/>
    <w:rsid w:val="00A32F67"/>
    <w:rsid w:val="00A33EC5"/>
    <w:rsid w:val="00A37CD4"/>
    <w:rsid w:val="00A4096F"/>
    <w:rsid w:val="00A4195C"/>
    <w:rsid w:val="00A41E4D"/>
    <w:rsid w:val="00A4251D"/>
    <w:rsid w:val="00A44E85"/>
    <w:rsid w:val="00A453D1"/>
    <w:rsid w:val="00A5005D"/>
    <w:rsid w:val="00A50475"/>
    <w:rsid w:val="00A507E4"/>
    <w:rsid w:val="00A50B72"/>
    <w:rsid w:val="00A50CDC"/>
    <w:rsid w:val="00A5161D"/>
    <w:rsid w:val="00A534E9"/>
    <w:rsid w:val="00A54865"/>
    <w:rsid w:val="00A548F6"/>
    <w:rsid w:val="00A555D1"/>
    <w:rsid w:val="00A56807"/>
    <w:rsid w:val="00A60580"/>
    <w:rsid w:val="00A61A9C"/>
    <w:rsid w:val="00A641B3"/>
    <w:rsid w:val="00A64DDE"/>
    <w:rsid w:val="00A65432"/>
    <w:rsid w:val="00A66AD7"/>
    <w:rsid w:val="00A703DA"/>
    <w:rsid w:val="00A70581"/>
    <w:rsid w:val="00A7098A"/>
    <w:rsid w:val="00A721CB"/>
    <w:rsid w:val="00A7314E"/>
    <w:rsid w:val="00A74EAB"/>
    <w:rsid w:val="00A83180"/>
    <w:rsid w:val="00A85344"/>
    <w:rsid w:val="00A86031"/>
    <w:rsid w:val="00A87631"/>
    <w:rsid w:val="00A91196"/>
    <w:rsid w:val="00A9326D"/>
    <w:rsid w:val="00A93EB1"/>
    <w:rsid w:val="00A9552E"/>
    <w:rsid w:val="00A96863"/>
    <w:rsid w:val="00A97A73"/>
    <w:rsid w:val="00AA0C6A"/>
    <w:rsid w:val="00AA0F9E"/>
    <w:rsid w:val="00AA1791"/>
    <w:rsid w:val="00AA4B62"/>
    <w:rsid w:val="00AA5064"/>
    <w:rsid w:val="00AA5BF4"/>
    <w:rsid w:val="00AA77A4"/>
    <w:rsid w:val="00AA7AC2"/>
    <w:rsid w:val="00AA7D00"/>
    <w:rsid w:val="00AB0B8D"/>
    <w:rsid w:val="00AB1662"/>
    <w:rsid w:val="00AB2D65"/>
    <w:rsid w:val="00AB34E7"/>
    <w:rsid w:val="00AB3C5F"/>
    <w:rsid w:val="00AB3E8E"/>
    <w:rsid w:val="00AB648A"/>
    <w:rsid w:val="00AB7826"/>
    <w:rsid w:val="00AC141F"/>
    <w:rsid w:val="00AC21EB"/>
    <w:rsid w:val="00AC4C8A"/>
    <w:rsid w:val="00AC4EF3"/>
    <w:rsid w:val="00AC637C"/>
    <w:rsid w:val="00AC6DD5"/>
    <w:rsid w:val="00AC6E90"/>
    <w:rsid w:val="00AC7149"/>
    <w:rsid w:val="00AD06EA"/>
    <w:rsid w:val="00AD241F"/>
    <w:rsid w:val="00AD2E13"/>
    <w:rsid w:val="00AD340C"/>
    <w:rsid w:val="00AD3E34"/>
    <w:rsid w:val="00AD409E"/>
    <w:rsid w:val="00AD576F"/>
    <w:rsid w:val="00AD7188"/>
    <w:rsid w:val="00AE612F"/>
    <w:rsid w:val="00AE6D6B"/>
    <w:rsid w:val="00AE7196"/>
    <w:rsid w:val="00AF0CDB"/>
    <w:rsid w:val="00AF1FA4"/>
    <w:rsid w:val="00AF4FD2"/>
    <w:rsid w:val="00AF5386"/>
    <w:rsid w:val="00AF54FB"/>
    <w:rsid w:val="00AF55A7"/>
    <w:rsid w:val="00AF5A97"/>
    <w:rsid w:val="00AF76FC"/>
    <w:rsid w:val="00AF784D"/>
    <w:rsid w:val="00B00023"/>
    <w:rsid w:val="00B005AA"/>
    <w:rsid w:val="00B010D7"/>
    <w:rsid w:val="00B04AAB"/>
    <w:rsid w:val="00B06586"/>
    <w:rsid w:val="00B06608"/>
    <w:rsid w:val="00B066D7"/>
    <w:rsid w:val="00B07217"/>
    <w:rsid w:val="00B07E3F"/>
    <w:rsid w:val="00B10219"/>
    <w:rsid w:val="00B108A2"/>
    <w:rsid w:val="00B111E3"/>
    <w:rsid w:val="00B11A1E"/>
    <w:rsid w:val="00B127E6"/>
    <w:rsid w:val="00B13ACD"/>
    <w:rsid w:val="00B144B9"/>
    <w:rsid w:val="00B14CA2"/>
    <w:rsid w:val="00B151D7"/>
    <w:rsid w:val="00B15F0F"/>
    <w:rsid w:val="00B20014"/>
    <w:rsid w:val="00B20B37"/>
    <w:rsid w:val="00B228D6"/>
    <w:rsid w:val="00B2400F"/>
    <w:rsid w:val="00B24D01"/>
    <w:rsid w:val="00B25331"/>
    <w:rsid w:val="00B25ECA"/>
    <w:rsid w:val="00B2786C"/>
    <w:rsid w:val="00B312DD"/>
    <w:rsid w:val="00B31C9B"/>
    <w:rsid w:val="00B35D1F"/>
    <w:rsid w:val="00B37A6F"/>
    <w:rsid w:val="00B40538"/>
    <w:rsid w:val="00B44ADC"/>
    <w:rsid w:val="00B4505B"/>
    <w:rsid w:val="00B4657D"/>
    <w:rsid w:val="00B46B7B"/>
    <w:rsid w:val="00B5038C"/>
    <w:rsid w:val="00B508A9"/>
    <w:rsid w:val="00B53B34"/>
    <w:rsid w:val="00B55C98"/>
    <w:rsid w:val="00B56515"/>
    <w:rsid w:val="00B570C6"/>
    <w:rsid w:val="00B574BB"/>
    <w:rsid w:val="00B61C00"/>
    <w:rsid w:val="00B64997"/>
    <w:rsid w:val="00B67893"/>
    <w:rsid w:val="00B703C9"/>
    <w:rsid w:val="00B7046C"/>
    <w:rsid w:val="00B707D5"/>
    <w:rsid w:val="00B71B58"/>
    <w:rsid w:val="00B71DFA"/>
    <w:rsid w:val="00B7407F"/>
    <w:rsid w:val="00B7627A"/>
    <w:rsid w:val="00B77562"/>
    <w:rsid w:val="00B77C84"/>
    <w:rsid w:val="00B80CB0"/>
    <w:rsid w:val="00B82F3A"/>
    <w:rsid w:val="00B85204"/>
    <w:rsid w:val="00B8640F"/>
    <w:rsid w:val="00B871CC"/>
    <w:rsid w:val="00B90437"/>
    <w:rsid w:val="00B9063D"/>
    <w:rsid w:val="00B9261E"/>
    <w:rsid w:val="00B93EFC"/>
    <w:rsid w:val="00B960B7"/>
    <w:rsid w:val="00BA109B"/>
    <w:rsid w:val="00BA1AA5"/>
    <w:rsid w:val="00BA420E"/>
    <w:rsid w:val="00BA4239"/>
    <w:rsid w:val="00BA4AF7"/>
    <w:rsid w:val="00BA5DC8"/>
    <w:rsid w:val="00BA5F5D"/>
    <w:rsid w:val="00BA6767"/>
    <w:rsid w:val="00BA7651"/>
    <w:rsid w:val="00BA7D23"/>
    <w:rsid w:val="00BB0125"/>
    <w:rsid w:val="00BB0BE4"/>
    <w:rsid w:val="00BB43BB"/>
    <w:rsid w:val="00BB6BDE"/>
    <w:rsid w:val="00BB79BD"/>
    <w:rsid w:val="00BB7D0F"/>
    <w:rsid w:val="00BC0E26"/>
    <w:rsid w:val="00BC0FFB"/>
    <w:rsid w:val="00BC4177"/>
    <w:rsid w:val="00BC6A57"/>
    <w:rsid w:val="00BC6A69"/>
    <w:rsid w:val="00BD11A4"/>
    <w:rsid w:val="00BD1437"/>
    <w:rsid w:val="00BD32EC"/>
    <w:rsid w:val="00BD3A28"/>
    <w:rsid w:val="00BD560D"/>
    <w:rsid w:val="00BD5709"/>
    <w:rsid w:val="00BD58E8"/>
    <w:rsid w:val="00BD5B96"/>
    <w:rsid w:val="00BE095C"/>
    <w:rsid w:val="00BE14BE"/>
    <w:rsid w:val="00BE2D16"/>
    <w:rsid w:val="00BE36BC"/>
    <w:rsid w:val="00BE538D"/>
    <w:rsid w:val="00BE754E"/>
    <w:rsid w:val="00BF0A71"/>
    <w:rsid w:val="00BF0EC8"/>
    <w:rsid w:val="00BF1144"/>
    <w:rsid w:val="00BF13E3"/>
    <w:rsid w:val="00BF2CC3"/>
    <w:rsid w:val="00BF2E24"/>
    <w:rsid w:val="00BF4C83"/>
    <w:rsid w:val="00BF53E3"/>
    <w:rsid w:val="00BF6079"/>
    <w:rsid w:val="00BF64EE"/>
    <w:rsid w:val="00BF7726"/>
    <w:rsid w:val="00C012AB"/>
    <w:rsid w:val="00C0334F"/>
    <w:rsid w:val="00C03779"/>
    <w:rsid w:val="00C03BC1"/>
    <w:rsid w:val="00C050C9"/>
    <w:rsid w:val="00C07E94"/>
    <w:rsid w:val="00C07FC3"/>
    <w:rsid w:val="00C136CC"/>
    <w:rsid w:val="00C13BFD"/>
    <w:rsid w:val="00C145FA"/>
    <w:rsid w:val="00C14A73"/>
    <w:rsid w:val="00C14E36"/>
    <w:rsid w:val="00C14F74"/>
    <w:rsid w:val="00C14F86"/>
    <w:rsid w:val="00C15426"/>
    <w:rsid w:val="00C16105"/>
    <w:rsid w:val="00C16652"/>
    <w:rsid w:val="00C167D6"/>
    <w:rsid w:val="00C16867"/>
    <w:rsid w:val="00C16962"/>
    <w:rsid w:val="00C16F98"/>
    <w:rsid w:val="00C2007F"/>
    <w:rsid w:val="00C21EDD"/>
    <w:rsid w:val="00C2238F"/>
    <w:rsid w:val="00C224AD"/>
    <w:rsid w:val="00C23203"/>
    <w:rsid w:val="00C235AF"/>
    <w:rsid w:val="00C242E5"/>
    <w:rsid w:val="00C2547E"/>
    <w:rsid w:val="00C279BD"/>
    <w:rsid w:val="00C30AA6"/>
    <w:rsid w:val="00C31C01"/>
    <w:rsid w:val="00C31CD9"/>
    <w:rsid w:val="00C31E9B"/>
    <w:rsid w:val="00C31EBA"/>
    <w:rsid w:val="00C3259B"/>
    <w:rsid w:val="00C34408"/>
    <w:rsid w:val="00C35327"/>
    <w:rsid w:val="00C35549"/>
    <w:rsid w:val="00C358A1"/>
    <w:rsid w:val="00C37001"/>
    <w:rsid w:val="00C40C8D"/>
    <w:rsid w:val="00C41AB4"/>
    <w:rsid w:val="00C41ACF"/>
    <w:rsid w:val="00C41C6D"/>
    <w:rsid w:val="00C44B92"/>
    <w:rsid w:val="00C4659E"/>
    <w:rsid w:val="00C468A5"/>
    <w:rsid w:val="00C475F9"/>
    <w:rsid w:val="00C5180D"/>
    <w:rsid w:val="00C52B61"/>
    <w:rsid w:val="00C53533"/>
    <w:rsid w:val="00C54629"/>
    <w:rsid w:val="00C5692C"/>
    <w:rsid w:val="00C60E35"/>
    <w:rsid w:val="00C618AE"/>
    <w:rsid w:val="00C61909"/>
    <w:rsid w:val="00C61D12"/>
    <w:rsid w:val="00C6321D"/>
    <w:rsid w:val="00C6337B"/>
    <w:rsid w:val="00C6352C"/>
    <w:rsid w:val="00C64B69"/>
    <w:rsid w:val="00C64E8C"/>
    <w:rsid w:val="00C67BFD"/>
    <w:rsid w:val="00C70462"/>
    <w:rsid w:val="00C70A9B"/>
    <w:rsid w:val="00C724E7"/>
    <w:rsid w:val="00C72731"/>
    <w:rsid w:val="00C72A81"/>
    <w:rsid w:val="00C748DB"/>
    <w:rsid w:val="00C748F1"/>
    <w:rsid w:val="00C7788D"/>
    <w:rsid w:val="00C80C24"/>
    <w:rsid w:val="00C80C7D"/>
    <w:rsid w:val="00C80FFC"/>
    <w:rsid w:val="00C81626"/>
    <w:rsid w:val="00C86FCB"/>
    <w:rsid w:val="00C87DBD"/>
    <w:rsid w:val="00C90553"/>
    <w:rsid w:val="00C90AF7"/>
    <w:rsid w:val="00C927EE"/>
    <w:rsid w:val="00C948EB"/>
    <w:rsid w:val="00C94B01"/>
    <w:rsid w:val="00C957D3"/>
    <w:rsid w:val="00C95EAF"/>
    <w:rsid w:val="00C96873"/>
    <w:rsid w:val="00C96C83"/>
    <w:rsid w:val="00C976C5"/>
    <w:rsid w:val="00CA2294"/>
    <w:rsid w:val="00CA29F8"/>
    <w:rsid w:val="00CA4DA1"/>
    <w:rsid w:val="00CA5D57"/>
    <w:rsid w:val="00CA6152"/>
    <w:rsid w:val="00CA66AD"/>
    <w:rsid w:val="00CA75D7"/>
    <w:rsid w:val="00CA7CD4"/>
    <w:rsid w:val="00CA7FCF"/>
    <w:rsid w:val="00CB00DC"/>
    <w:rsid w:val="00CB0C30"/>
    <w:rsid w:val="00CB0C3F"/>
    <w:rsid w:val="00CB2159"/>
    <w:rsid w:val="00CB4A6E"/>
    <w:rsid w:val="00CB4C78"/>
    <w:rsid w:val="00CB5B94"/>
    <w:rsid w:val="00CC0738"/>
    <w:rsid w:val="00CC1FE6"/>
    <w:rsid w:val="00CC20E4"/>
    <w:rsid w:val="00CC29DE"/>
    <w:rsid w:val="00CC2AC6"/>
    <w:rsid w:val="00CC62E3"/>
    <w:rsid w:val="00CD3D82"/>
    <w:rsid w:val="00CD4FAB"/>
    <w:rsid w:val="00CD514E"/>
    <w:rsid w:val="00CD5A1E"/>
    <w:rsid w:val="00CE0AB5"/>
    <w:rsid w:val="00CE0B92"/>
    <w:rsid w:val="00CE19F6"/>
    <w:rsid w:val="00CE4A52"/>
    <w:rsid w:val="00CE73F2"/>
    <w:rsid w:val="00CF19A8"/>
    <w:rsid w:val="00CF1B74"/>
    <w:rsid w:val="00CF2E16"/>
    <w:rsid w:val="00CF52C1"/>
    <w:rsid w:val="00CF6585"/>
    <w:rsid w:val="00CF726C"/>
    <w:rsid w:val="00D00ED7"/>
    <w:rsid w:val="00D0166F"/>
    <w:rsid w:val="00D032F4"/>
    <w:rsid w:val="00D03E6D"/>
    <w:rsid w:val="00D06B5F"/>
    <w:rsid w:val="00D06BAC"/>
    <w:rsid w:val="00D076A9"/>
    <w:rsid w:val="00D11C28"/>
    <w:rsid w:val="00D13E7E"/>
    <w:rsid w:val="00D13F11"/>
    <w:rsid w:val="00D14032"/>
    <w:rsid w:val="00D1416E"/>
    <w:rsid w:val="00D141F0"/>
    <w:rsid w:val="00D14F78"/>
    <w:rsid w:val="00D1636F"/>
    <w:rsid w:val="00D1663D"/>
    <w:rsid w:val="00D217A0"/>
    <w:rsid w:val="00D21EBF"/>
    <w:rsid w:val="00D2235C"/>
    <w:rsid w:val="00D224A4"/>
    <w:rsid w:val="00D251D6"/>
    <w:rsid w:val="00D26089"/>
    <w:rsid w:val="00D27E8D"/>
    <w:rsid w:val="00D31DE8"/>
    <w:rsid w:val="00D31E5C"/>
    <w:rsid w:val="00D4031C"/>
    <w:rsid w:val="00D43CAC"/>
    <w:rsid w:val="00D43FA1"/>
    <w:rsid w:val="00D46AD3"/>
    <w:rsid w:val="00D47C4B"/>
    <w:rsid w:val="00D5058A"/>
    <w:rsid w:val="00D52EBD"/>
    <w:rsid w:val="00D538D2"/>
    <w:rsid w:val="00D5419D"/>
    <w:rsid w:val="00D570AF"/>
    <w:rsid w:val="00D570D6"/>
    <w:rsid w:val="00D6120D"/>
    <w:rsid w:val="00D626BB"/>
    <w:rsid w:val="00D62AE7"/>
    <w:rsid w:val="00D6320C"/>
    <w:rsid w:val="00D647DC"/>
    <w:rsid w:val="00D64CFC"/>
    <w:rsid w:val="00D652CE"/>
    <w:rsid w:val="00D67639"/>
    <w:rsid w:val="00D707CE"/>
    <w:rsid w:val="00D71572"/>
    <w:rsid w:val="00D7220D"/>
    <w:rsid w:val="00D72603"/>
    <w:rsid w:val="00D736F4"/>
    <w:rsid w:val="00D744BC"/>
    <w:rsid w:val="00D777CF"/>
    <w:rsid w:val="00D77963"/>
    <w:rsid w:val="00D77C1F"/>
    <w:rsid w:val="00D8010B"/>
    <w:rsid w:val="00D80126"/>
    <w:rsid w:val="00D80A2F"/>
    <w:rsid w:val="00D811B9"/>
    <w:rsid w:val="00D812F2"/>
    <w:rsid w:val="00D84897"/>
    <w:rsid w:val="00D84DF3"/>
    <w:rsid w:val="00D8526D"/>
    <w:rsid w:val="00D855F0"/>
    <w:rsid w:val="00D8682F"/>
    <w:rsid w:val="00D8784C"/>
    <w:rsid w:val="00D90199"/>
    <w:rsid w:val="00D902B7"/>
    <w:rsid w:val="00D90E4A"/>
    <w:rsid w:val="00D92D5B"/>
    <w:rsid w:val="00D93C23"/>
    <w:rsid w:val="00D94B99"/>
    <w:rsid w:val="00D95406"/>
    <w:rsid w:val="00D95CFD"/>
    <w:rsid w:val="00D9652E"/>
    <w:rsid w:val="00D968A6"/>
    <w:rsid w:val="00DA0503"/>
    <w:rsid w:val="00DA1425"/>
    <w:rsid w:val="00DA1F9D"/>
    <w:rsid w:val="00DA3147"/>
    <w:rsid w:val="00DA4EB0"/>
    <w:rsid w:val="00DA692B"/>
    <w:rsid w:val="00DA7DD1"/>
    <w:rsid w:val="00DB01F9"/>
    <w:rsid w:val="00DB15C8"/>
    <w:rsid w:val="00DB1E36"/>
    <w:rsid w:val="00DC03D1"/>
    <w:rsid w:val="00DC0A44"/>
    <w:rsid w:val="00DC1F73"/>
    <w:rsid w:val="00DC218B"/>
    <w:rsid w:val="00DC2866"/>
    <w:rsid w:val="00DC2C06"/>
    <w:rsid w:val="00DC4429"/>
    <w:rsid w:val="00DC79EF"/>
    <w:rsid w:val="00DD0839"/>
    <w:rsid w:val="00DD3738"/>
    <w:rsid w:val="00DD44D2"/>
    <w:rsid w:val="00DD7066"/>
    <w:rsid w:val="00DD7745"/>
    <w:rsid w:val="00DE1A0C"/>
    <w:rsid w:val="00DE2C59"/>
    <w:rsid w:val="00DE4D9D"/>
    <w:rsid w:val="00DE523C"/>
    <w:rsid w:val="00DE5D52"/>
    <w:rsid w:val="00DE608F"/>
    <w:rsid w:val="00DE7F18"/>
    <w:rsid w:val="00DF18F8"/>
    <w:rsid w:val="00DF230B"/>
    <w:rsid w:val="00DF421B"/>
    <w:rsid w:val="00DF456A"/>
    <w:rsid w:val="00DF4728"/>
    <w:rsid w:val="00DF4ECD"/>
    <w:rsid w:val="00DF57CF"/>
    <w:rsid w:val="00DF584E"/>
    <w:rsid w:val="00DF5B5F"/>
    <w:rsid w:val="00DF683F"/>
    <w:rsid w:val="00DF7E74"/>
    <w:rsid w:val="00E0132D"/>
    <w:rsid w:val="00E018CF"/>
    <w:rsid w:val="00E062B1"/>
    <w:rsid w:val="00E0631C"/>
    <w:rsid w:val="00E06B54"/>
    <w:rsid w:val="00E11554"/>
    <w:rsid w:val="00E118D2"/>
    <w:rsid w:val="00E1243D"/>
    <w:rsid w:val="00E12F4E"/>
    <w:rsid w:val="00E13B61"/>
    <w:rsid w:val="00E13F31"/>
    <w:rsid w:val="00E14130"/>
    <w:rsid w:val="00E14619"/>
    <w:rsid w:val="00E14F33"/>
    <w:rsid w:val="00E15D27"/>
    <w:rsid w:val="00E16540"/>
    <w:rsid w:val="00E2263D"/>
    <w:rsid w:val="00E278E1"/>
    <w:rsid w:val="00E27C82"/>
    <w:rsid w:val="00E30524"/>
    <w:rsid w:val="00E30767"/>
    <w:rsid w:val="00E30DC2"/>
    <w:rsid w:val="00E31425"/>
    <w:rsid w:val="00E31A7E"/>
    <w:rsid w:val="00E32F84"/>
    <w:rsid w:val="00E34E8B"/>
    <w:rsid w:val="00E34FFF"/>
    <w:rsid w:val="00E3541B"/>
    <w:rsid w:val="00E361C9"/>
    <w:rsid w:val="00E365D5"/>
    <w:rsid w:val="00E371FD"/>
    <w:rsid w:val="00E372A2"/>
    <w:rsid w:val="00E373EB"/>
    <w:rsid w:val="00E37559"/>
    <w:rsid w:val="00E40041"/>
    <w:rsid w:val="00E4103B"/>
    <w:rsid w:val="00E417A5"/>
    <w:rsid w:val="00E4188B"/>
    <w:rsid w:val="00E51CB0"/>
    <w:rsid w:val="00E540B4"/>
    <w:rsid w:val="00E546D4"/>
    <w:rsid w:val="00E54A68"/>
    <w:rsid w:val="00E55938"/>
    <w:rsid w:val="00E56AD7"/>
    <w:rsid w:val="00E56EA2"/>
    <w:rsid w:val="00E57184"/>
    <w:rsid w:val="00E57E57"/>
    <w:rsid w:val="00E57EC8"/>
    <w:rsid w:val="00E604C5"/>
    <w:rsid w:val="00E60BBF"/>
    <w:rsid w:val="00E60BDE"/>
    <w:rsid w:val="00E6366B"/>
    <w:rsid w:val="00E65002"/>
    <w:rsid w:val="00E676B0"/>
    <w:rsid w:val="00E72053"/>
    <w:rsid w:val="00E729C9"/>
    <w:rsid w:val="00E73F7D"/>
    <w:rsid w:val="00E74E57"/>
    <w:rsid w:val="00E74E63"/>
    <w:rsid w:val="00E76DCD"/>
    <w:rsid w:val="00E84D69"/>
    <w:rsid w:val="00E8578B"/>
    <w:rsid w:val="00E85D45"/>
    <w:rsid w:val="00E861F9"/>
    <w:rsid w:val="00E874AE"/>
    <w:rsid w:val="00E87694"/>
    <w:rsid w:val="00E90300"/>
    <w:rsid w:val="00E90E96"/>
    <w:rsid w:val="00E91017"/>
    <w:rsid w:val="00E91018"/>
    <w:rsid w:val="00E926D9"/>
    <w:rsid w:val="00E92B7A"/>
    <w:rsid w:val="00E92F6C"/>
    <w:rsid w:val="00E9568F"/>
    <w:rsid w:val="00E95F2E"/>
    <w:rsid w:val="00E97312"/>
    <w:rsid w:val="00E97C71"/>
    <w:rsid w:val="00EA1499"/>
    <w:rsid w:val="00EA1E60"/>
    <w:rsid w:val="00EA4426"/>
    <w:rsid w:val="00EB0246"/>
    <w:rsid w:val="00EB054F"/>
    <w:rsid w:val="00EB4F88"/>
    <w:rsid w:val="00EB6BE2"/>
    <w:rsid w:val="00EB721F"/>
    <w:rsid w:val="00EC5DBA"/>
    <w:rsid w:val="00EC67D6"/>
    <w:rsid w:val="00EC6F70"/>
    <w:rsid w:val="00ED0B7D"/>
    <w:rsid w:val="00ED170B"/>
    <w:rsid w:val="00ED1BF9"/>
    <w:rsid w:val="00ED2404"/>
    <w:rsid w:val="00ED5E68"/>
    <w:rsid w:val="00ED6BE2"/>
    <w:rsid w:val="00ED70F2"/>
    <w:rsid w:val="00ED75FA"/>
    <w:rsid w:val="00ED7693"/>
    <w:rsid w:val="00EE0B9E"/>
    <w:rsid w:val="00EE19F0"/>
    <w:rsid w:val="00EE340D"/>
    <w:rsid w:val="00EE3B45"/>
    <w:rsid w:val="00EE4883"/>
    <w:rsid w:val="00EE4CE6"/>
    <w:rsid w:val="00EE65FE"/>
    <w:rsid w:val="00EE66EF"/>
    <w:rsid w:val="00EE6868"/>
    <w:rsid w:val="00EE7161"/>
    <w:rsid w:val="00EE7CB6"/>
    <w:rsid w:val="00EF55FD"/>
    <w:rsid w:val="00EF5BA4"/>
    <w:rsid w:val="00EF6690"/>
    <w:rsid w:val="00EF779E"/>
    <w:rsid w:val="00F0045A"/>
    <w:rsid w:val="00F00A3D"/>
    <w:rsid w:val="00F00C39"/>
    <w:rsid w:val="00F0115A"/>
    <w:rsid w:val="00F01EE7"/>
    <w:rsid w:val="00F02F9B"/>
    <w:rsid w:val="00F033D2"/>
    <w:rsid w:val="00F034F0"/>
    <w:rsid w:val="00F04282"/>
    <w:rsid w:val="00F04E07"/>
    <w:rsid w:val="00F05D64"/>
    <w:rsid w:val="00F06945"/>
    <w:rsid w:val="00F07D4E"/>
    <w:rsid w:val="00F10DF7"/>
    <w:rsid w:val="00F13934"/>
    <w:rsid w:val="00F13BAF"/>
    <w:rsid w:val="00F14353"/>
    <w:rsid w:val="00F14EB9"/>
    <w:rsid w:val="00F15146"/>
    <w:rsid w:val="00F16409"/>
    <w:rsid w:val="00F17023"/>
    <w:rsid w:val="00F203C4"/>
    <w:rsid w:val="00F23989"/>
    <w:rsid w:val="00F244AA"/>
    <w:rsid w:val="00F24A0F"/>
    <w:rsid w:val="00F24A96"/>
    <w:rsid w:val="00F25567"/>
    <w:rsid w:val="00F2760E"/>
    <w:rsid w:val="00F27B54"/>
    <w:rsid w:val="00F30FCA"/>
    <w:rsid w:val="00F31714"/>
    <w:rsid w:val="00F31D3F"/>
    <w:rsid w:val="00F322A2"/>
    <w:rsid w:val="00F3255F"/>
    <w:rsid w:val="00F3265F"/>
    <w:rsid w:val="00F3340E"/>
    <w:rsid w:val="00F33F0C"/>
    <w:rsid w:val="00F36C61"/>
    <w:rsid w:val="00F43B66"/>
    <w:rsid w:val="00F44E44"/>
    <w:rsid w:val="00F45684"/>
    <w:rsid w:val="00F50443"/>
    <w:rsid w:val="00F54E1B"/>
    <w:rsid w:val="00F55944"/>
    <w:rsid w:val="00F55DF9"/>
    <w:rsid w:val="00F573C9"/>
    <w:rsid w:val="00F627D1"/>
    <w:rsid w:val="00F643E6"/>
    <w:rsid w:val="00F647B5"/>
    <w:rsid w:val="00F64C0B"/>
    <w:rsid w:val="00F65061"/>
    <w:rsid w:val="00F669B1"/>
    <w:rsid w:val="00F70B9E"/>
    <w:rsid w:val="00F7189B"/>
    <w:rsid w:val="00F735B0"/>
    <w:rsid w:val="00F73A5E"/>
    <w:rsid w:val="00F75465"/>
    <w:rsid w:val="00F7592E"/>
    <w:rsid w:val="00F76102"/>
    <w:rsid w:val="00F76CBC"/>
    <w:rsid w:val="00F80BF3"/>
    <w:rsid w:val="00F811D6"/>
    <w:rsid w:val="00F816F7"/>
    <w:rsid w:val="00F81E8D"/>
    <w:rsid w:val="00F83001"/>
    <w:rsid w:val="00F83DD1"/>
    <w:rsid w:val="00F84EB3"/>
    <w:rsid w:val="00F863E0"/>
    <w:rsid w:val="00F90996"/>
    <w:rsid w:val="00F92713"/>
    <w:rsid w:val="00F940BE"/>
    <w:rsid w:val="00F950C9"/>
    <w:rsid w:val="00F95B2F"/>
    <w:rsid w:val="00F95FD1"/>
    <w:rsid w:val="00F96962"/>
    <w:rsid w:val="00F96977"/>
    <w:rsid w:val="00FA0C43"/>
    <w:rsid w:val="00FA0D1D"/>
    <w:rsid w:val="00FA1FEF"/>
    <w:rsid w:val="00FA5F93"/>
    <w:rsid w:val="00FA7AFF"/>
    <w:rsid w:val="00FB0C8A"/>
    <w:rsid w:val="00FB206F"/>
    <w:rsid w:val="00FB37EB"/>
    <w:rsid w:val="00FB4A3C"/>
    <w:rsid w:val="00FB4D82"/>
    <w:rsid w:val="00FB5523"/>
    <w:rsid w:val="00FB5DE5"/>
    <w:rsid w:val="00FB6343"/>
    <w:rsid w:val="00FB67E2"/>
    <w:rsid w:val="00FB76DA"/>
    <w:rsid w:val="00FB7917"/>
    <w:rsid w:val="00FC18D6"/>
    <w:rsid w:val="00FC1BEC"/>
    <w:rsid w:val="00FC2AF5"/>
    <w:rsid w:val="00FC32C5"/>
    <w:rsid w:val="00FC3474"/>
    <w:rsid w:val="00FC3592"/>
    <w:rsid w:val="00FC39DB"/>
    <w:rsid w:val="00FC7B9B"/>
    <w:rsid w:val="00FD19BE"/>
    <w:rsid w:val="00FD361A"/>
    <w:rsid w:val="00FD5232"/>
    <w:rsid w:val="00FD6786"/>
    <w:rsid w:val="00FD6E08"/>
    <w:rsid w:val="00FE3400"/>
    <w:rsid w:val="00FE5543"/>
    <w:rsid w:val="00FE695B"/>
    <w:rsid w:val="00FE6AF9"/>
    <w:rsid w:val="00FE7119"/>
    <w:rsid w:val="00FF00B6"/>
    <w:rsid w:val="00FF06D0"/>
    <w:rsid w:val="00FF0D9E"/>
    <w:rsid w:val="00FF2412"/>
    <w:rsid w:val="00FF2728"/>
    <w:rsid w:val="00FF2B0F"/>
    <w:rsid w:val="00FF2D20"/>
    <w:rsid w:val="00FF497B"/>
    <w:rsid w:val="00FF4C74"/>
    <w:rsid w:val="00FF5E4F"/>
    <w:rsid w:val="00FF7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69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rpo">
    <w:name w:val="Corpo"/>
    <w:rsid w:val="00DF456A"/>
    <w:pPr>
      <w:pBdr>
        <w:top w:val="nil"/>
        <w:left w:val="nil"/>
        <w:bottom w:val="nil"/>
        <w:right w:val="nil"/>
        <w:between w:val="nil"/>
        <w:bar w:val="nil"/>
      </w:pBdr>
    </w:pPr>
    <w:rPr>
      <w:rFonts w:ascii="Helvetica" w:hAnsi="Arial Unicode MS" w:cs="Arial Unicode MS"/>
      <w:color w:val="000000"/>
      <w:kern w:val="0"/>
      <w:sz w:val="22"/>
      <w:bdr w:val="nil"/>
      <w:lang w:val="it-IT" w:eastAsia="it-IT"/>
    </w:rPr>
  </w:style>
  <w:style w:type="paragraph" w:styleId="a3">
    <w:name w:val="header"/>
    <w:basedOn w:val="a"/>
    <w:link w:val="Char"/>
    <w:uiPriority w:val="99"/>
    <w:unhideWhenUsed/>
    <w:rsid w:val="00FE55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E5543"/>
    <w:rPr>
      <w:sz w:val="18"/>
      <w:szCs w:val="18"/>
    </w:rPr>
  </w:style>
  <w:style w:type="paragraph" w:styleId="a4">
    <w:name w:val="footer"/>
    <w:basedOn w:val="a"/>
    <w:link w:val="Char0"/>
    <w:uiPriority w:val="99"/>
    <w:unhideWhenUsed/>
    <w:rsid w:val="00FE5543"/>
    <w:pPr>
      <w:tabs>
        <w:tab w:val="center" w:pos="4153"/>
        <w:tab w:val="right" w:pos="8306"/>
      </w:tabs>
      <w:snapToGrid w:val="0"/>
      <w:jc w:val="left"/>
    </w:pPr>
    <w:rPr>
      <w:sz w:val="18"/>
      <w:szCs w:val="18"/>
    </w:rPr>
  </w:style>
  <w:style w:type="character" w:customStyle="1" w:styleId="Char0">
    <w:name w:val="页脚 Char"/>
    <w:basedOn w:val="a0"/>
    <w:link w:val="a4"/>
    <w:uiPriority w:val="99"/>
    <w:rsid w:val="00FE5543"/>
    <w:rPr>
      <w:sz w:val="18"/>
      <w:szCs w:val="18"/>
    </w:rPr>
  </w:style>
  <w:style w:type="table" w:customStyle="1" w:styleId="1">
    <w:name w:val="样式1"/>
    <w:basedOn w:val="10"/>
    <w:uiPriority w:val="99"/>
    <w:qFormat/>
    <w:rsid w:val="007C1F89"/>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0">
    <w:name w:val="Table Simple 1"/>
    <w:basedOn w:val="a1"/>
    <w:uiPriority w:val="99"/>
    <w:semiHidden/>
    <w:unhideWhenUsed/>
    <w:rsid w:val="007C1F89"/>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536908">
      <w:bodyDiv w:val="1"/>
      <w:marLeft w:val="0"/>
      <w:marRight w:val="0"/>
      <w:marTop w:val="0"/>
      <w:marBottom w:val="0"/>
      <w:divBdr>
        <w:top w:val="none" w:sz="0" w:space="0" w:color="auto"/>
        <w:left w:val="none" w:sz="0" w:space="0" w:color="auto"/>
        <w:bottom w:val="none" w:sz="0" w:space="0" w:color="auto"/>
        <w:right w:val="none" w:sz="0" w:space="0" w:color="auto"/>
      </w:divBdr>
    </w:div>
    <w:div w:id="495144829">
      <w:bodyDiv w:val="1"/>
      <w:marLeft w:val="0"/>
      <w:marRight w:val="0"/>
      <w:marTop w:val="0"/>
      <w:marBottom w:val="0"/>
      <w:divBdr>
        <w:top w:val="none" w:sz="0" w:space="0" w:color="auto"/>
        <w:left w:val="none" w:sz="0" w:space="0" w:color="auto"/>
        <w:bottom w:val="none" w:sz="0" w:space="0" w:color="auto"/>
        <w:right w:val="none" w:sz="0" w:space="0" w:color="auto"/>
      </w:divBdr>
    </w:div>
    <w:div w:id="187657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5</TotalTime>
  <Pages>2</Pages>
  <Words>373</Words>
  <Characters>2129</Characters>
  <Application>Microsoft Office Word</Application>
  <DocSecurity>0</DocSecurity>
  <Lines>17</Lines>
  <Paragraphs>4</Paragraphs>
  <ScaleCrop>false</ScaleCrop>
  <Company>微软中国</Company>
  <LinksUpToDate>false</LinksUpToDate>
  <CharactersWithSpaces>2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7</cp:revision>
  <dcterms:created xsi:type="dcterms:W3CDTF">2015-07-22T07:15:00Z</dcterms:created>
  <dcterms:modified xsi:type="dcterms:W3CDTF">2015-12-03T09:45:00Z</dcterms:modified>
</cp:coreProperties>
</file>